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8"/>
          <w:szCs w:val="28"/>
          <w:lang w:val="en-CA"/>
        </w:rPr>
      </w:pPr>
      <w:bookmarkStart w:id="0" w:name="_GoBack"/>
      <w:bookmarkEnd w:id="0"/>
      <w:r>
        <w:rPr>
          <w:b/>
          <w:bCs/>
          <w:sz w:val="28"/>
          <w:szCs w:val="28"/>
          <w:lang w:val="en-CA"/>
        </w:rPr>
        <w:t>WEEKLY DIARY</w:t>
      </w:r>
    </w:p>
    <w:p>
      <w:pPr>
        <w:rPr>
          <w:lang w:val="en-CA"/>
        </w:rPr>
      </w:pPr>
    </w:p>
    <w:p>
      <w:pPr>
        <w:ind w:right="6619"/>
        <w:rPr>
          <w:lang w:val="en-US"/>
        </w:rPr>
      </w:pPr>
    </w:p>
    <w:p>
      <w:pPr>
        <w:rPr>
          <w:lang w:val="en-CA"/>
        </w:rPr>
      </w:pPr>
      <w:r>
        <w:rPr>
          <w:rFonts w:ascii="Calibri" w:hAnsi="Calibri" w:eastAsia="Times New Roman" w:cs="Calibri"/>
          <w:b/>
          <w:bCs/>
          <w:lang w:val="en-US"/>
        </w:rPr>
        <w:t>ID No:</w:t>
      </w:r>
      <w:r>
        <w:rPr>
          <w:rFonts w:ascii="Calibri" w:hAnsi="Calibri" w:eastAsia="Times New Roman" w:cs="Calibri"/>
          <w:lang w:val="en-US"/>
        </w:rPr>
        <w:t xml:space="preserve"> |__|__|__|</w:t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 xml:space="preserve">   </w:t>
      </w:r>
      <w:r>
        <w:rPr>
          <w:rFonts w:ascii="Calibri" w:hAnsi="Calibri" w:eastAsia="Times New Roman" w:cs="Calibri"/>
          <w:b/>
          <w:bCs/>
          <w:lang w:val="en-US"/>
        </w:rPr>
        <w:t>Site No</w:t>
      </w:r>
      <w:r>
        <w:rPr>
          <w:rFonts w:ascii="Calibri" w:hAnsi="Calibri" w:eastAsia="Times New Roman" w:cs="Calibri"/>
          <w:lang w:val="en-US"/>
        </w:rPr>
        <w:t>: |__|</w:t>
      </w:r>
      <w:r>
        <w:rPr>
          <w:rFonts w:ascii="Calibri" w:hAnsi="Calibri" w:eastAsia="Times New Roman" w:cs="Calibri"/>
          <w:b/>
          <w:bCs/>
          <w:lang w:val="en-US"/>
        </w:rPr>
        <w:t xml:space="preserve">       </w:t>
      </w:r>
      <w:r>
        <w:rPr>
          <w:rFonts w:ascii="Calibri" w:hAnsi="Calibri" w:eastAsia="Times New Roman" w:cs="Calibri"/>
          <w:b/>
          <w:bCs/>
          <w:lang w:val="en-US"/>
        </w:rPr>
        <w:tab/>
      </w:r>
      <w:r>
        <w:rPr>
          <w:rFonts w:ascii="Calibri" w:hAnsi="Calibri" w:eastAsia="Times New Roman" w:cs="Calibri"/>
          <w:b/>
          <w:bCs/>
          <w:lang w:val="en-US"/>
        </w:rPr>
        <w:tab/>
      </w:r>
      <w:r>
        <w:rPr>
          <w:rFonts w:ascii="Calibri" w:hAnsi="Calibri" w:eastAsia="Times New Roman" w:cs="Calibri"/>
          <w:b/>
          <w:bCs/>
          <w:lang w:val="en-US"/>
        </w:rPr>
        <w:t>Date:</w:t>
      </w:r>
      <w:r>
        <w:rPr>
          <w:rFonts w:ascii="Calibri" w:hAnsi="Calibri" w:eastAsia="Times New Roman" w:cs="Calibri"/>
          <w:lang w:val="en-US"/>
        </w:rPr>
        <w:t xml:space="preserve"> |_|_|     |_|_|    |_|_|_|_|</w:t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 xml:space="preserve">                              </w:t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ab/>
      </w:r>
      <w:r>
        <w:rPr>
          <w:rFonts w:ascii="Calibri" w:hAnsi="Calibri" w:eastAsia="Times New Roman" w:cs="Calibri"/>
          <w:lang w:val="en-US"/>
        </w:rPr>
        <w:t xml:space="preserve">DD.        </w:t>
      </w:r>
      <w:r>
        <w:rPr>
          <w:rFonts w:ascii="Calibri" w:hAnsi="Calibri" w:eastAsia="Times New Roman" w:cs="Calibri"/>
          <w:lang w:val="en-CA"/>
        </w:rPr>
        <w:t>MM           YYYY</w:t>
      </w:r>
    </w:p>
    <w:p>
      <w:pPr>
        <w:pStyle w:val="8"/>
        <w:spacing w:before="120"/>
        <w:ind w:left="714"/>
        <w:contextualSpacing w:val="0"/>
        <w:rPr>
          <w:rFonts w:cstheme="minorHAnsi"/>
          <w:lang w:val="en-CA"/>
        </w:rPr>
      </w:pPr>
    </w:p>
    <w:p>
      <w:pPr>
        <w:pStyle w:val="8"/>
        <w:numPr>
          <w:ilvl w:val="0"/>
          <w:numId w:val="1"/>
        </w:numPr>
        <w:ind w:left="284"/>
        <w:rPr>
          <w:b/>
          <w:bCs/>
          <w:color w:val="C00000"/>
          <w:sz w:val="28"/>
          <w:szCs w:val="28"/>
          <w:lang w:val="en-CA"/>
        </w:rPr>
      </w:pPr>
      <w:r>
        <w:rPr>
          <w:b/>
          <w:bCs/>
          <w:color w:val="C00000"/>
          <w:sz w:val="28"/>
          <w:szCs w:val="28"/>
          <w:lang w:val="en-CA"/>
        </w:rPr>
        <w:t>THIS PAST WEEK (last 7 days):</w:t>
      </w:r>
    </w:p>
    <w:p>
      <w:pPr>
        <w:rPr>
          <w:lang w:val="en-CA"/>
        </w:rPr>
      </w:pPr>
    </w:p>
    <w:p>
      <w:pPr>
        <w:pStyle w:val="8"/>
        <w:numPr>
          <w:ilvl w:val="0"/>
          <w:numId w:val="2"/>
        </w:numPr>
        <w:ind w:left="426"/>
        <w:rPr>
          <w:lang w:val="en-CA"/>
        </w:rPr>
      </w:pPr>
      <w:r>
        <w:rPr>
          <w:b/>
          <w:bCs/>
          <w:lang w:val="en-CA"/>
        </w:rPr>
        <w:t>How often have you worked at night during this past week?</w:t>
      </w:r>
      <w:r>
        <w:rPr>
          <w:lang w:val="en-CA"/>
        </w:rPr>
        <w:t xml:space="preserve">  </w:t>
      </w:r>
      <w:r>
        <w:rPr>
          <w:rFonts w:hAnsi="Calibri"/>
          <w:color w:val="000000" w:themeColor="text1"/>
          <w:kern w:val="24"/>
          <w:lang w:val="en-CA"/>
          <w14:textFill>
            <w14:solidFill>
              <w14:schemeClr w14:val="tx1"/>
            </w14:solidFill>
          </w14:textFill>
        </w:rPr>
        <w:t>|__| (from 0 to 5)</w:t>
      </w:r>
    </w:p>
    <w:p>
      <w:pPr>
        <w:pStyle w:val="8"/>
        <w:numPr>
          <w:ilvl w:val="1"/>
          <w:numId w:val="2"/>
        </w:numPr>
        <w:spacing w:before="120"/>
        <w:ind w:left="1434" w:hanging="357"/>
        <w:contextualSpacing w:val="0"/>
        <w:rPr>
          <w:lang w:val="en-CA"/>
        </w:rPr>
      </w:pPr>
      <w:r>
        <w:rPr>
          <w:lang w:val="en-CA"/>
        </w:rPr>
        <w:t xml:space="preserve">When was your last working night? </w:t>
      </w:r>
      <w:r>
        <w:rPr>
          <w:lang w:val="en-CA"/>
        </w:rPr>
        <w:tab/>
      </w:r>
    </w:p>
    <w:p>
      <w:pPr>
        <w:pStyle w:val="8"/>
        <w:spacing w:before="120"/>
        <w:ind w:left="1434"/>
        <w:contextualSpacing w:val="0"/>
        <w:rPr>
          <w:lang w:val="en-CA"/>
        </w:rPr>
      </w:pPr>
      <w:r>
        <w:rPr>
          <w:lang w:val="en-CA"/>
        </w:rPr>
        <w:t>Last night |_|,      Night before  |_|,    2 nights ago |_|,     &gt;2 nights ago |_|</w:t>
      </w:r>
    </w:p>
    <w:p>
      <w:pPr>
        <w:pStyle w:val="8"/>
        <w:ind w:left="1434"/>
        <w:contextualSpacing w:val="0"/>
        <w:rPr>
          <w:lang w:val="en-CA"/>
        </w:rPr>
      </w:pPr>
    </w:p>
    <w:p>
      <w:pPr>
        <w:pStyle w:val="8"/>
        <w:ind w:left="714"/>
        <w:contextualSpacing w:val="0"/>
        <w:rPr>
          <w:b/>
          <w:bCs/>
          <w:lang w:val="en-CA"/>
        </w:rPr>
      </w:pPr>
    </w:p>
    <w:p>
      <w:pPr>
        <w:pStyle w:val="8"/>
        <w:numPr>
          <w:ilvl w:val="0"/>
          <w:numId w:val="2"/>
        </w:numPr>
        <w:ind w:left="426" w:hanging="357"/>
        <w:contextualSpacing w:val="0"/>
        <w:rPr>
          <w:b/>
          <w:bCs/>
          <w:lang w:val="en-CA"/>
        </w:rPr>
      </w:pPr>
      <w:r>
        <w:rPr>
          <w:b/>
          <w:bCs/>
          <w:lang w:val="en-CA"/>
        </w:rPr>
        <w:t>How has this past week been regarding stress at work?</w:t>
      </w:r>
    </w:p>
    <w:p>
      <w:pPr>
        <w:pStyle w:val="8"/>
        <w:spacing w:before="180"/>
        <w:ind w:left="0"/>
        <w:contextualSpacing w:val="0"/>
        <w:rPr>
          <w:lang w:val="en-CA"/>
        </w:rPr>
      </w:pPr>
      <w:r>
        <w:rPr>
          <w:sz w:val="26"/>
          <w:szCs w:val="26"/>
          <w:lang w:val="en-CA"/>
        </w:rPr>
        <w:t xml:space="preserve">       Not at all stressful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 xml:space="preserve">            Extremely stressful</w:t>
      </w:r>
    </w:p>
    <w:p>
      <w:pPr>
        <w:pStyle w:val="8"/>
        <w:spacing w:before="120"/>
        <w:rPr>
          <w:lang w:val="en-CA"/>
        </w:rPr>
      </w:pPr>
      <w: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76835</wp:posOffset>
                </wp:positionV>
                <wp:extent cx="5116830" cy="607060"/>
                <wp:effectExtent l="0" t="0" r="0" b="0"/>
                <wp:wrapNone/>
                <wp:docPr id="10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245" name="Straight Connector 245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6" name="Straight Connector 246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7" name="Straight Connector 247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8" name="Straight Connector 248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9" name="Straight Connector 249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0" name="Straight Connector 250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" name="Straight Connector 251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Straight Connector 252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3" name="Straight Connector 253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4" name="Straight Connector 254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5" name="Straight Connector 255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7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8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9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0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1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2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3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4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5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6" name="Straight Connector 266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39.15pt;margin-top:6.05pt;height:47.8pt;width:402.9pt;z-index:251664384;mso-width-relative:page;mso-height-relative:page;" coordsize="8717532,770704" o:gfxdata="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">
                <o:lock v:ext="edit" aspectratio="f"/>
                <v:line id="Straight Connector 245" o:spid="_x0000_s1026" o:spt="20" style="position:absolute;left:177843;top:204344;height:0;width:8158089;" filled="f" stroked="t" coordsize="21600,21600" o:gfxdata="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bwSrG5AAAA3AAA&#10;AA8AAAAAAAAAAQAgAAAAIgAAAGRycy9kb3ducmV2LnhtbFBLAQIUABQAAAAIAIdO4kAzLwWeOwAA&#10;ADkAAAAQAAAAAAAAAAEAIAAAAAgBAABkcnMvc2hhcGV4bWwueG1sUEsFBgAAAAAGAAYAWwEAALID&#10;AAAA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246" o:spid="_x0000_s1026" o:spt="20" style="position:absolute;left:929292;top:18078;height:372533;width:0;" filled="f" stroked="t" coordsize="21600,21600" o:gfxdata="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VOi5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47" o:spid="_x0000_s1026" o:spt="20" style="position:absolute;left:5044092;top:18078;height:372533;width:0;" filled="f" stroked="t" coordsize="21600,21600" o:gfxdata="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h8Hf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48" o:spid="_x0000_s1026" o:spt="20" style="position:absolute;left:1752252;top:18078;height:372533;width:0;" filled="f" stroked="t" coordsize="21600,21600" o:gfxdata="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4CTD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49" o:spid="_x0000_s1026" o:spt="20" style="position:absolute;left:2575212;top:18078;height:372533;width:0;" filled="f" stroked="t" coordsize="21600,21600" o:gfxdata="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Mw2l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0" o:spid="_x0000_s1026" o:spt="20" style="position:absolute;left:3398172;top:18078;height:372533;width:0;" filled="f" stroked="t" coordsize="21600,21600" o:gfxdata="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C8J1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1" o:spid="_x0000_s1026" o:spt="20" style="position:absolute;left:4221132;top:18078;height:372533;width:0;" filled="f" stroked="t" coordsize="21600,21600" o:gfxdata="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2OsT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2" o:spid="_x0000_s1026" o:spt="20" style="position:absolute;left:5867052;top:18078;height:372533;width:0;" filled="f" stroked="t" coordsize="21600,21600" o:gfxdata="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7EyO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3" o:spid="_x0000_s1026" o:spt="20" style="position:absolute;left:6690012;top:18078;height:372533;width:0;" filled="f" stroked="t" coordsize="21600,21600" o:gfxdata="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P2Xo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4" o:spid="_x0000_s1026" o:spt="20" style="position:absolute;left:7512972;top:18078;height:372533;width:0;" filled="f" stroked="t" coordsize="21600,21600" o:gfxdata="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xQP1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55" o:spid="_x0000_s1026" o:spt="20" style="position:absolute;left:8335932;top:18078;height:372533;width:0;" filled="f" stroked="t" coordsize="21600,21600" o:gfxdata="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FiqT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Aj1r47sAAADc&#10;AAAADwAAAGRycy9kb3ducmV2LnhtbEWPT4vCMBTE7wt+h/AEb2uiqGg1enBZ8OTiX/D2aJ5tsXkp&#10;TbT1228EweMwM79hFqvWluJBtS8caxj0FQji1JmCMw3Hw+/3FIQPyAZLx6ThSR5Wy87XAhPjGt7R&#10;Yx8yESHsE9SQh1AlUvo0J4u+7yri6F1dbTFEWWfS1NhEuC3lUKmJtFhwXMixonVO6W1/txpO2+vl&#10;PFJ/2Y8dV41rlWQ7k1r3ugM1BxGoDZ/wu70xGobjCbzOxCMgl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j1r4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bXHOeL4AAADc&#10;AAAADwAAAGRycy9kb3ducmV2LnhtbEWPT2vCQBTE74LfYXmF3syuYmybunqwCD1VjK3g7ZF9+UOz&#10;b0N2a9Jv7xYKHoeZ+Q2z3o62FVfqfeNYwzxRIIgLZxquNHye9rNnED4gG2wdk4Zf8rDdTCdrzIwb&#10;+EjXPFQiQthnqKEOocuk9EVNFn3iOuLola63GKLsK2l6HCLctnKh1EpabDgu1NjRrqbiO/+xGr4+&#10;yst5qQ7Vm027wY1Ksn2RWj8+zNUriEBjuIf/2+9GwyJ9gr8z8QjIz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XHOe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HO5aCroAAADc&#10;AAAADwAAAGRycy9kb3ducmV2LnhtbEVPz2vCMBS+D/wfwhO8zcRixXVGD46BJ4fdHOz2aJ5tsXkp&#10;TWzrf78cBI8f3+/NbrSN6KnztWMNi7kCQVw4U3Op4ef783UNwgdkg41j0nAnD7vt5GWDmXEDn6jP&#10;QyliCPsMNVQhtJmUvqjIop+7ljhyF9dZDBF2pTQdDjHcNjJRaiUt1hwbKmxpX1FxzW9Ww/l4+ftd&#10;qq/yw6bt4EYl2b5JrWfThXoHEWgMT/HDfTAakjSujWfiEZDb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c7loK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c6L/kb4AAADc&#10;AAAADwAAAGRycy9kb3ducmV2LnhtbEWPQWvCQBSE74X+h+UVvDW7ESM1uubQUvBkMdpCb4/sMwlm&#10;34bs1qT/vlsQPA4z8w2zKSbbiSsNvnWsIU0UCOLKmZZrDafj+/MLCB+QDXaOScMveSi2jw8bzI0b&#10;+UDXMtQiQtjnqKEJoc+l9FVDFn3ieuLond1gMUQ51NIMOEa47eRcqaW02HJcaLCn14aqS/ljNXzu&#10;z99fC/VRv9msH92kJNuV1Hr2lKo1iEBTuIdv7Z3RMM9W8H8mHg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6L/k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LPScsboAAADc&#10;AAAADwAAAGRycy9kb3ducmV2LnhtbEVPy4rCMBTdC/MP4Q6400RRGWtTFyPCrBQfI7i7NNe2THNT&#10;moytf28WgsvDeafr3tbiTq2vHGuYjBUI4tyZigsN59N29AXCB2SDtWPS8CAP6+xjkGJiXMcHuh9D&#10;IWII+wQ1lCE0iZQ+L8miH7uGOHI311oMEbaFNC12MdzWcqrUQlqsODaU2NB3Sfnf8d9q+N3drpeZ&#10;2hcbO2861yvJdim1Hn5O1ApEoD68xS/3j9EwXcT58Uw8AjJ7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s9Jyx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Q7g5Kr4AAADc&#10;AAAADwAAAGRycy9kb3ducmV2LnhtbEWPzWrDMBCE74G+g9hCb7Hk0IbEiZJDQqGnljppIbfFWv8Q&#10;a2Us1XbfvioEchxm5htmu59sKwbqfeNYQ5ooEMSFMw1XGs6n1/kKhA/IBlvHpOGXPOx3D7MtZsaN&#10;/ElDHioRIewz1FCH0GVS+qImiz5xHXH0StdbDFH2lTQ9jhFuW7lQaiktNhwXauzoUFNxzX+shq/3&#10;8vL9rD6qo33pRjcpyXYttX56TNUGRKAp3MO39pvRsFim8H8mHgG5+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7g5K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s2qnXbwAAADc&#10;AAAADwAAAGRycy9kb3ducmV2LnhtbEWPT4vCMBTE7wt+h/AEb2ticUWr0YMieHJZ/4G3R/Nsi81L&#10;aaKt394sLOxxmJnfMItVZyvxpMaXjjWMhgoEceZMybmG03H7OQXhA7LByjFpeJGH1bL3scDUuJZ/&#10;6HkIuYgQ9ilqKEKoUyl9VpBFP3Q1cfRurrEYomxyaRpsI9xWMlFqIi2WHBcKrGldUHY/PKyG8/52&#10;vYzVd76xX3XrOiXZzqTWg/5IzUEE6sJ/+K+9MxqSSQK/Z+IRkMs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Nqp12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3CYCxr4AAADc&#10;AAAADwAAAGRycy9kb3ducmV2LnhtbEWPQWvCQBSE74L/YXlCb7prqmJT1xxahJ4sxlbo7ZF9JqHZ&#10;tyG7Jum/7xYKHoeZ+YbZZaNtRE+drx1rWC4UCOLCmZpLDR/nw3wLwgdkg41j0vBDHrL9dLLD1LiB&#10;T9TnoRQRwj5FDVUIbSqlLyqy6BeuJY7e1XUWQ5RdKU2HQ4TbRiZKbaTFmuNChS29VFR85zer4fN4&#10;/bqs1Hv5atft4EYl2T5JrR9mS/UMItAY7uH/9pvRkGwe4e9MPAJy/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3CYCx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U8+asr0AAADc&#10;AAAADwAAAGRycy9kb3ducmV2LnhtbEWPT4vCMBTE74LfIbyFvdlEUdmtRg+K4GnFP7vg7dE827LN&#10;S2mird/eCILHYWZ+w8yXna3EjRpfOtYwTBQI4syZknMNp+Nm8AXCB2SDlWPScCcPy0W/N8fUuJb3&#10;dDuEXEQI+xQ1FCHUqZQ+K8iiT1xNHL2LayyGKJtcmgbbCLeVHCk1lRZLjgsF1rQqKPs/XK2G35/L&#10;+W+sdvnaTurWdUqy/ZZaf34M1QxEoC68w6/21mgYTcfwPBOPgFw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z5qy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PIM/KbsAAADc&#10;AAAADwAAAGRycy9kb3ducmV2LnhtbEWPT4vCMBTE7wt+h/AEb2uiqGg1enBZ8OTiX/D2aJ5tsXkp&#10;TbT1228EweMwM79hFqvWluJBtS8caxj0FQji1JmCMw3Hw+/3FIQPyAZLx6ThSR5Wy87XAhPjGt7R&#10;Yx8yESHsE9SQh1AlUvo0J4u+7yri6F1dbTFEWWfS1NhEuC3lUKmJtFhwXMixonVO6W1/txpO2+vl&#10;PFJ/2Y8dV41rlWQ7k1r3ugM1BxGoDZ/wu70xGoaTMbzOxCMgl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IM/K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266" o:spid="_x0000_s1026" o:spt="20" style="position:absolute;left:189199;top:0;height:372533;width:0;" filled="f" stroked="t" coordsize="21600,21600" o:gfxdata="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e5v6G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ox0ExbwAAADc&#10;AAAADwAAAGRycy9kb3ducmV2LnhtbEWPT4vCMBTE7wt+h/AEb2ui+LcaPbgInpR1VfD2aJ5tsXkp&#10;TdbWb2+EhT0OM/MbZrlubSkeVPvCsYZBX4EgTp0pONNw+tl+zkD4gGywdEwanuRhvep8LDExruFv&#10;ehxDJiKEfYIa8hCqREqf5mTR911FHL2bqy2GKOtMmhqbCLelHCo1kRYLjgs5VrTJKb0ff62G8/52&#10;vYzUIfuy46pxrZJs51LrXnegFiACteE//NfeGQ3DyRTeZ+IRkKs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MdBMW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ind w:left="714"/>
        <w:contextualSpacing w:val="0"/>
        <w:rPr>
          <w:lang w:val="en-CA"/>
        </w:rPr>
      </w:pPr>
    </w:p>
    <w:p>
      <w:pPr>
        <w:pStyle w:val="8"/>
        <w:numPr>
          <w:ilvl w:val="0"/>
          <w:numId w:val="2"/>
        </w:numPr>
        <w:spacing w:before="240"/>
        <w:ind w:left="426" w:right="6" w:hanging="357"/>
        <w:contextualSpacing w:val="0"/>
        <w:rPr>
          <w:b/>
          <w:bCs/>
          <w:lang w:val="en-CA"/>
        </w:rPr>
      </w:pPr>
      <w:r>
        <w:rPr>
          <w:b/>
          <w:bCs/>
          <w:lang w:val="en-CA"/>
        </w:rPr>
        <w:t xml:space="preserve">During this past week, have you experienced unexpected stressful events                            in your life (could be related to personal matters, family, anything)?     </w:t>
      </w:r>
      <w:r>
        <w:rPr>
          <w:lang w:val="en-CA"/>
        </w:rPr>
        <w:t>Yes |_|    No|_|</w:t>
      </w:r>
    </w:p>
    <w:p>
      <w:pPr>
        <w:pStyle w:val="8"/>
        <w:spacing w:before="240"/>
        <w:ind w:left="714"/>
        <w:contextualSpacing w:val="0"/>
        <w:rPr>
          <w:lang w:val="en-CA"/>
        </w:rPr>
      </w:pPr>
      <w:r>
        <w:rPr>
          <w:sz w:val="26"/>
          <w:szCs w:val="26"/>
          <w:lang w:val="en-CA"/>
        </w:rPr>
        <w:t xml:space="preserve">If Yes: Do you think this event will affect your life and may be a source of stress for the next few weeks? </w:t>
      </w:r>
      <w:r>
        <w:rPr>
          <w:sz w:val="26"/>
          <w:szCs w:val="26"/>
          <w:lang w:val="en-CA"/>
        </w:rPr>
        <w:tab/>
      </w:r>
      <w:r>
        <w:rPr>
          <w:lang w:val="en-CA"/>
        </w:rPr>
        <w:t xml:space="preserve">Yes |_|        No|_| </w:t>
      </w:r>
      <w:r>
        <w:rPr>
          <w:lang w:val="en-CA"/>
        </w:rPr>
        <w:tab/>
      </w:r>
      <w:r>
        <w:rPr>
          <w:lang w:val="en-CA"/>
        </w:rPr>
        <w:t>May be |_|</w:t>
      </w:r>
    </w:p>
    <w:p>
      <w:pPr>
        <w:pStyle w:val="8"/>
        <w:spacing w:before="240"/>
        <w:ind w:left="714"/>
        <w:contextualSpacing w:val="0"/>
        <w:rPr>
          <w:lang w:val="en-CA"/>
        </w:rPr>
      </w:pPr>
      <w:r>
        <w:rPr>
          <w:lang w:val="en-CA"/>
        </w:rPr>
        <w:t>Can you describe: _________________</w:t>
      </w:r>
      <w:r>
        <w:rPr>
          <w:lang w:val="en-CA"/>
        </w:rPr>
        <w:tab/>
      </w:r>
      <w:r>
        <w:rPr>
          <w:lang w:val="en-CA"/>
        </w:rPr>
        <w:tab/>
      </w:r>
    </w:p>
    <w:p>
      <w:pPr>
        <w:pStyle w:val="8"/>
        <w:spacing w:before="240"/>
        <w:ind w:left="714"/>
        <w:contextualSpacing w:val="0"/>
        <w:rPr>
          <w:highlight w:val="none"/>
          <w:lang w:val="en-CA"/>
        </w:rPr>
      </w:pPr>
      <w:r>
        <w:rPr>
          <w:b/>
          <w:bCs/>
          <w:u w:val="single"/>
          <w:lang w:val="en-CA"/>
        </w:rPr>
        <w:t>NOTE:</w:t>
      </w:r>
      <w:r>
        <w:rPr>
          <w:lang w:val="en-CA"/>
        </w:rPr>
        <w:t xml:space="preserve"> If the event is important, it may requir</w:t>
      </w:r>
      <w:r>
        <w:rPr>
          <w:highlight w:val="none"/>
          <w:lang w:val="en-CA"/>
        </w:rPr>
        <w:t xml:space="preserve">e a specific description using the “Unexpected Event Description Form” </w:t>
      </w:r>
    </w:p>
    <w:p>
      <w:pPr>
        <w:spacing w:before="120"/>
        <w:rPr>
          <w:b/>
          <w:bCs/>
          <w:color w:val="C00000"/>
          <w:highlight w:val="none"/>
          <w:lang w:val="en-CA"/>
        </w:rPr>
      </w:pPr>
    </w:p>
    <w:p>
      <w:pPr>
        <w:pStyle w:val="8"/>
        <w:numPr>
          <w:ilvl w:val="0"/>
          <w:numId w:val="1"/>
        </w:numPr>
        <w:spacing w:before="120"/>
        <w:ind w:left="284"/>
        <w:rPr>
          <w:b/>
          <w:bCs/>
          <w:color w:val="C00000"/>
          <w:sz w:val="28"/>
          <w:szCs w:val="28"/>
          <w:lang w:val="en-CA"/>
        </w:rPr>
      </w:pPr>
      <w:r>
        <w:rPr>
          <w:b/>
          <w:bCs/>
          <w:color w:val="C00000"/>
          <w:sz w:val="28"/>
          <w:szCs w:val="28"/>
          <w:lang w:val="en-CA"/>
        </w:rPr>
        <w:t>REGARDING THE PRACTICE OF STRESS-MANAGEMENT EXERCISES</w:t>
      </w:r>
    </w:p>
    <w:p>
      <w:pPr>
        <w:pStyle w:val="8"/>
        <w:numPr>
          <w:ilvl w:val="0"/>
          <w:numId w:val="3"/>
        </w:numPr>
        <w:spacing w:before="240"/>
        <w:ind w:left="425" w:hanging="357"/>
        <w:contextualSpacing w:val="0"/>
        <w:rPr>
          <w:b/>
          <w:bCs/>
          <w:u w:val="single"/>
          <w:lang w:val="en-CA"/>
        </w:rPr>
      </w:pPr>
      <w:r>
        <w:rPr>
          <w:b/>
          <w:bCs/>
          <w:lang w:val="en-CA"/>
        </w:rPr>
        <w:t xml:space="preserve">How was this past week regarding the practice of </w:t>
      </w:r>
      <w:r>
        <w:rPr>
          <w:b/>
          <w:bCs/>
          <w:u w:val="single"/>
          <w:lang w:val="en-CA"/>
        </w:rPr>
        <w:t>Physical activity exercise?</w:t>
      </w:r>
    </w:p>
    <w:p>
      <w:pPr>
        <w:pStyle w:val="8"/>
        <w:spacing w:before="240"/>
        <w:contextualSpacing w:val="0"/>
        <w:rPr>
          <w:lang w:val="en-CA"/>
        </w:rPr>
      </w:pPr>
      <w:r>
        <w:rPr>
          <w:lang w:val="en-CA"/>
        </w:rPr>
        <w:t xml:space="preserve">  Very easy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</w:t>
      </w:r>
      <w:r>
        <w:rPr>
          <w:lang w:val="en-CA"/>
        </w:rPr>
        <w:tab/>
      </w:r>
      <w:r>
        <w:rPr>
          <w:lang w:val="en-CA"/>
        </w:rPr>
        <w:t xml:space="preserve">       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   very difficult </w:t>
      </w:r>
    </w:p>
    <w:p>
      <w:pPr>
        <w:pStyle w:val="8"/>
        <w:spacing w:before="120"/>
        <w:rPr>
          <w:lang w:val="en-CA"/>
        </w:rPr>
      </w:pPr>
      <w: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76835</wp:posOffset>
                </wp:positionV>
                <wp:extent cx="5116830" cy="607060"/>
                <wp:effectExtent l="0" t="0" r="0" b="0"/>
                <wp:wrapNone/>
                <wp:docPr id="26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269" name="Straight Connector 269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0" name="Straight Connector 270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1" name="Straight Connector 271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2" name="Straight Connector 272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3" name="Straight Connector 273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" name="Straight Connector 274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5" name="Straight Connector 275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6" name="Straight Connector 276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Straight Connector 277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" name="Straight Connector 278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9" name="Straight Connector 279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0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1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2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3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4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5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6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7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8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9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0" name="Straight Connector 290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39.15pt;margin-top:6.05pt;height:47.8pt;width:402.9pt;z-index:251665408;mso-width-relative:page;mso-height-relative:page;" coordsize="8717532,770704" o:gfxdata="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">
                <o:lock v:ext="edit" aspectratio="f"/>
                <v:line id="Straight Connector 269" o:spid="_x0000_s1026" o:spt="20" style="position:absolute;left:177843;top:204344;height:0;width:8158089;" filled="f" stroked="t" coordsize="21600,21600" o:gfxdata="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wIHNS5AAAA3AAA&#10;AA8AAAAAAAAAAQAgAAAAIgAAAGRycy9kb3ducmV2LnhtbFBLAQIUABQAAAAIAIdO4kAzLwWeOwAA&#10;ADkAAAAQAAAAAAAAAAEAIAAAAAgBAABkcnMvc2hhcGV4bWwueG1sUEsFBgAAAAAGAAYAWwEAALID&#10;AAAA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270" o:spid="_x0000_s1026" o:spt="20" style="position:absolute;left:929292;top:18078;height:372533;width:0;" filled="f" stroked="t" coordsize="21600,21600" o:gfxdata="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5pVt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1" o:spid="_x0000_s1026" o:spt="20" style="position:absolute;left:5044092;top:18078;height:372533;width:0;" filled="f" stroked="t" coordsize="21600,21600" o:gfxdata="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NbwL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2" o:spid="_x0000_s1026" o:spt="20" style="position:absolute;left:1752252;top:18078;height:372533;width:0;" filled="f" stroked="t" coordsize="21600,21600" o:gfxdata="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5ARuW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3" o:spid="_x0000_s1026" o:spt="20" style="position:absolute;left:2575212;top:18078;height:372533;width:0;" filled="f" stroked="t" coordsize="21600,21600" o:gfxdata="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0jLw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4" o:spid="_x0000_s1026" o:spt="20" style="position:absolute;left:3398172;top:18078;height:372533;width:0;" filled="f" stroked="t" coordsize="21600,21600" o:gfxdata="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KFTt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5" o:spid="_x0000_s1026" o:spt="20" style="position:absolute;left:4221132;top:18078;height:372533;width:0;" filled="f" stroked="t" coordsize="21600,21600" o:gfxdata="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+32L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6" o:spid="_x0000_s1026" o:spt="20" style="position:absolute;left:5867052;top:18078;height:372533;width:0;" filled="f" stroked="t" coordsize="21600,21600" o:gfxdata="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bP2hb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7" o:spid="_x0000_s1026" o:spt="20" style="position:absolute;left:6690012;top:18078;height:372533;width:0;" filled="f" stroked="t" coordsize="21600,21600" o:gfxdata="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0c83A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8" o:spid="_x0000_s1026" o:spt="20" style="position:absolute;left:7512972;top:18078;height:372533;width:0;" filled="f" stroked="t" coordsize="21600,21600" o:gfxdata="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exZs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79" o:spid="_x0000_s1026" o:spt="20" style="position:absolute;left:8335932;top:18078;height:372533;width:0;" filled="f" stroked="t" coordsize="21600,21600" o:gfxdata="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qD8K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nPh6S7kAAADc&#10;AAAADwAAAGRycy9kb3ducmV2LnhtbEVPy4rCMBTdC/MP4Q6400QZRTuNLmYQZqX4BHeX5vbBNDel&#10;ibb+vVkILg/nna57W4s7tb5yrGEyViCIM2cqLjScjpvRAoQPyAZrx6ThQR7Wq49BiolxHe/pfgiF&#10;iCHsE9RQhtAkUvqsJIt+7BriyOWutRgibAtpWuxiuK3lVKm5tFhxbCixoZ+Ssv/DzWo4b/Pr5Uvt&#10;il87azrXK8l2KbUefk7UN4hAfXiLX+4/o2G6iPPjmXgE5OoJ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z4eku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87Tf0L4AAADc&#10;AAAADwAAAGRycy9kb3ducmV2LnhtbEWPzWrDMBCE74W+g9hAb7Xk0BbXiexDQyCnhuankNtibWwT&#10;a2UsJXbfPioUehxm5htmWU62EzcafOtYQ5ooEMSVMy3XGg779XMGwgdkg51j0vBDHsri8WGJuXEj&#10;f9FtF2oRIexz1NCE0OdS+qohiz5xPXH0zm6wGKIcamkGHCPcdnKu1Ju02HJcaLCnj4aqy+5qNRw/&#10;z6fvF7WtV/a1H92kJNt3qfXTLFULEIGm8B/+a2+MhnmWwu+ZeARkc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7Tf0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A2ZBp70AAADc&#10;AAAADwAAAGRycy9kb3ducmV2LnhtbEWPS2vDMBCE74X+B7GB3hoppimpY8WHlkJOLXkVclus9YNY&#10;K2Mptvvvq0Cgx2FmvmGyfLKtGKj3jWMNi7kCQVw403Cl4Xj4fF6B8AHZYOuYNPySh3zz+JBhatzI&#10;Oxr2oRIRwj5FDXUIXSqlL2qy6OeuI45e6XqLIcq+kqbHMcJtKxOlXqXFhuNCjR2911Rc9ler4fRV&#10;nn9e1Hf1YZfd6CYl2b5JrZ9mC7UGEWgK/+F7e2s0JKsEbmfiEZCb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DZkGn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bCrkPL4AAADc&#10;AAAADwAAAGRycy9kb3ducmV2LnhtbEWPQWvCQBSE74L/YXlCb7prqkVT1xxahJ4sxrbg7ZF9JqHZ&#10;tyG7Jum/7xYKHoeZ+YbZZaNtRE+drx1rWC4UCOLCmZpLDR/nw3wDwgdkg41j0vBDHrL9dLLD1LiB&#10;T9TnoRQRwj5FDVUIbSqlLyqy6BeuJY7e1XUWQ5RdKU2HQ4TbRiZKPUmLNceFClt6qaj4zm9Ww+fx&#10;evlaqffy1a7bwY1Kst1KrR9mS/UMItAY7uH/9pvRkGwe4e9MPAJy/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CrkP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48N8SL0AAADc&#10;AAAADwAAAGRycy9kb3ducmV2LnhtbEWPQWvCQBSE7wX/w/IEb3U3YotG1xyUgidL0yp4e2SfSTD7&#10;NmS3Sfz33UKhx2FmvmG22Wgb0VPna8cakrkCQVw4U3Op4evz7XkFwgdkg41j0vAgD9lu8rTF1LiB&#10;P6jPQykihH2KGqoQ2lRKX1Rk0c9dSxy9m+sshii7UpoOhwi3jVwo9Sot1hwXKmxpX1Fxz7+thvPp&#10;dr0s1Xt5sC/t4EYl2a6l1rNpojYgAo3hP/zXPhoNi9USfs/EIyB3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w3xI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jI/Z074AAADc&#10;AAAADwAAAGRycy9kb3ducmV2LnhtbEWPQWvCQBSE74X+h+UVvNXdiJGYuubQUvBkMdqCt0f2mYRm&#10;34bs1qT/vlsQPA4z8w2zKSbbiSsNvnWsIZkrEMSVMy3XGk7H9+cMhA/IBjvHpOGXPBTbx4cN5saN&#10;fKBrGWoRIexz1NCE0OdS+qohi37ueuLoXdxgMUQ51NIMOEa47eRCqZW02HJcaLCn14aq7/LHavjc&#10;X85fS/VRv9m0H92kJNu11Hr2lKgXEIGmcA/f2jujYZGl8H8mHg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I/Z0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fF1HpL4AAADc&#10;AAAADwAAAGRycy9kb3ducmV2LnhtbEWPQWvCQBSE70L/w/IK3nQ3YkNMXXNoKXiyNNqCt0f2mYRm&#10;34bs1qT/vlsQPA4z8w2zLSbbiSsNvnWsIVkqEMSVMy3XGk7Ht0UGwgdkg51j0vBLHordw2yLuXEj&#10;f9C1DLWIEPY5amhC6HMpfdWQRb90PXH0Lm6wGKIcamkGHCPcdnKlVCotthwXGuzppaHqu/yxGj4P&#10;l/PXWr3Xr/apH92kJNuN1Hr+mKhnEIGmcA/f2nujYZWl8H8mHgG5+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F1Hp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ExHiP74AAADc&#10;AAAADwAAAGRycy9kb3ducmV2LnhtbEWPQWvCQBSE74L/YXlCb7prqFZT1xxahJ4sxrbg7ZF9JqHZ&#10;tyG7Jum/7xYKHoeZ+YbZZaNtRE+drx1rWC4UCOLCmZpLDR/nw3wDwgdkg41j0vBDHrL9dLLD1LiB&#10;T9TnoRQRwj5FDVUIbSqlLyqy6BeuJY7e1XUWQ5RdKU2HQ4TbRiZKraXFmuNChS29VFR85zer4fN4&#10;vXw9qvfy1a7awY1Kst1KrR9mS/UMItAY7uH/9pvRkGye4O9MPAJy/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xHiP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Yo52TbkAAADc&#10;AAAADwAAAGRycy9kb3ducmV2LnhtbEVPy4rCMBTdC/MP4Q6400QZRTuNLmYQZqX4BHeX5vbBNDel&#10;ibb+vVkILg/nna57W4s7tb5yrGEyViCIM2cqLjScjpvRAoQPyAZrx6ThQR7Wq49BiolxHe/pfgiF&#10;iCHsE9RQhtAkUvqsJIt+7BriyOWutRgibAtpWuxiuK3lVKm5tFhxbCixoZ+Ssv/DzWo4b/Pr5Uvt&#10;il87azrXK8l2KbUefk7UN4hAfXiLX+4/o2G6iGvjmXgE5OoJ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KOdk2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DcLT1rwAAADc&#10;AAAADwAAAGRycy9kb3ducmV2LnhtbEWPQYvCMBSE7wv+h/CEva2JskqtRg+K4ElZdxW8PZpnW2xe&#10;ShNt/fdGWPA4zMw3zHzZ2UrcqfGlYw3DgQJBnDlTcq7h73fzlYDwAdlg5Zg0PMjDctH7mGNqXMs/&#10;dD+EXEQI+xQ1FCHUqZQ+K8iiH7iaOHoX11gMUTa5NA22EW4rOVJqIi2WHBcKrGlVUHY93KyG4+5y&#10;Pn2rfb6247p1nZJsp1Lrz/5QzUAE6sI7/N/eGg2jZAqvM/EIyMU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3C09a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290" o:spid="_x0000_s1026" o:spt="20" style="position:absolute;left:189199;top:0;height:372533;width:0;" filled="f" stroked="t" coordsize="21600,21600" o:gfxdata="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5azT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dm1JDb0AAADc&#10;AAAADwAAAGRycy9kb3ducmV2LnhtbEWPzWrDMBCE74W+g9hCb7Xk0JbYiexDQyCnhuYPclusjW1q&#10;rYylxO7bR4VCj8PMfMMsy8l24kaDbx1rSBMFgrhypuVaw2G/fpmD8AHZYOeYNPyQh7J4fFhibtzI&#10;X3TbhVpECPscNTQh9LmUvmrIok9cTxy9ixsshiiHWpoBxwi3nZwp9S4tthwXGuzpo6Hqe3e1Go6f&#10;l/PpVW3rlX3rRzcpyTaTWj8/pWoBItAU/sN/7Y3RMMtS+D0Tj4As7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2bUkN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b/>
          <w:bCs/>
          <w:lang w:val="en-CA"/>
        </w:rPr>
      </w:pPr>
    </w:p>
    <w:p>
      <w:pPr>
        <w:pStyle w:val="8"/>
        <w:spacing w:before="120"/>
        <w:rPr>
          <w:b/>
          <w:bCs/>
          <w:lang w:val="en-CA"/>
        </w:rPr>
      </w:pPr>
      <w:r>
        <w:rPr>
          <w:b/>
          <w:bCs/>
          <w:lang w:val="en-CA"/>
        </w:rPr>
        <w:t>What do you find difficult? ____________</w:t>
      </w:r>
    </w:p>
    <w:p>
      <w:pPr>
        <w:pStyle w:val="8"/>
        <w:spacing w:before="240"/>
        <w:ind w:left="714"/>
        <w:contextualSpacing w:val="0"/>
        <w:rPr>
          <w:lang w:val="en-CA"/>
        </w:rPr>
      </w:pPr>
    </w:p>
    <w:p>
      <w:pPr>
        <w:pStyle w:val="8"/>
        <w:spacing w:before="120"/>
        <w:rPr>
          <w:b/>
          <w:bCs/>
          <w:lang w:val="en-CA"/>
        </w:rPr>
      </w:pPr>
      <w:r>
        <w:rPr>
          <w:b/>
          <w:bCs/>
          <w:lang w:val="en-CA"/>
        </w:rPr>
        <w:t>How often have you done some physical activity exercise this past week?</w:t>
      </w:r>
    </w:p>
    <w:p>
      <w:pPr>
        <w:pStyle w:val="8"/>
        <w:spacing w:before="120"/>
        <w:rPr>
          <w:lang w:val="en-CA"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87350</wp:posOffset>
                </wp:positionH>
                <wp:positionV relativeFrom="paragraph">
                  <wp:posOffset>36195</wp:posOffset>
                </wp:positionV>
                <wp:extent cx="4137025" cy="369570"/>
                <wp:effectExtent l="0" t="0" r="0" b="0"/>
                <wp:wrapNone/>
                <wp:docPr id="9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2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ever |_|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|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u w:val="singl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 | 2 | 3 | 4 | 5 | 6 | 7 |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times per week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&gt;7 times/week |_|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6" o:spt="202" type="#_x0000_t202" style="position:absolute;left:0pt;margin-left:30.5pt;margin-top:2.85pt;height:29.1pt;width:325.75pt;mso-wrap-style:none;z-index:251668480;mso-width-relative:page;mso-height-relative:page;" filled="f" stroked="f" coordsize="21600,21600" o:gfxdata="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CHBnaI1QAAAAcBAAAP&#10;AAAAAAAAAAEAIAAAACIAAABkcnMvZG93bnJldi54bWxQSwECFAAUAAAACACHTuJAWaEk86kBAABa&#10;AwAADgAAAAAAAAABACAAAAAk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ever |_|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|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u w:val="singl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 | 2 | 3 | 4 | 5 | 6 | 7 |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times per week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&gt;7 times/week |_|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8"/>
        <w:spacing w:before="120" w:after="120"/>
        <w:contextualSpacing w:val="0"/>
        <w:rPr>
          <w:b/>
          <w:bCs/>
          <w:lang w:val="en-CA"/>
        </w:rPr>
      </w:pPr>
    </w:p>
    <w:p>
      <w:pPr>
        <w:pStyle w:val="8"/>
        <w:spacing w:before="120" w:after="120"/>
        <w:contextualSpacing w:val="0"/>
        <w:rPr>
          <w:lang w:val="en-CA"/>
        </w:rPr>
      </w:pPr>
      <w:r>
        <w:rPr>
          <w:b/>
          <w:bCs/>
          <w:lang w:val="en-CA"/>
        </w:rPr>
        <w:t>Do you find Breathing exercise useful for you?</w:t>
      </w:r>
      <w:r>
        <w:rPr>
          <w:lang w:val="en-CA"/>
        </w:rPr>
        <w:t xml:space="preserve">      Yes |__|;      No |__|;     Not sure |__|</w:t>
      </w:r>
    </w:p>
    <w:p>
      <w:pPr>
        <w:pStyle w:val="8"/>
        <w:spacing w:before="120"/>
        <w:rPr>
          <w:lang w:val="en-CA"/>
        </w:rPr>
      </w:pPr>
      <w:r>
        <w:rPr>
          <w:b/>
          <w:bCs/>
          <w:lang w:val="en-CA"/>
        </w:rPr>
        <w:t>If Yes, do you find it:</w:t>
      </w:r>
      <w:r>
        <w:rPr>
          <w:lang w:val="en-CA"/>
        </w:rPr>
        <w:t xml:space="preserve">   Very useful |__|;  fairly |__|;  a little |__|;   not much |__|</w:t>
      </w:r>
    </w:p>
    <w:p>
      <w:pPr>
        <w:spacing w:before="24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rPr>
          <w:b/>
          <w:bCs/>
          <w:u w:val="single"/>
          <w:lang w:val="en-CA"/>
        </w:rPr>
      </w:pPr>
      <w:r>
        <w:rPr>
          <w:b/>
          <w:bCs/>
          <w:lang w:val="en-CA"/>
        </w:rPr>
        <w:t xml:space="preserve">How was this past week regarding the practice of </w:t>
      </w:r>
      <w:r>
        <w:rPr>
          <w:b/>
          <w:bCs/>
          <w:u w:val="single"/>
          <w:lang w:val="en-CA"/>
        </w:rPr>
        <w:t>Deep breathing exercise?</w:t>
      </w:r>
    </w:p>
    <w:p>
      <w:pPr>
        <w:pStyle w:val="8"/>
        <w:spacing w:before="240"/>
        <w:contextualSpacing w:val="0"/>
        <w:rPr>
          <w:lang w:val="en-CA"/>
        </w:rPr>
      </w:pPr>
      <w:r>
        <w:rPr>
          <w:lang w:val="en-CA"/>
        </w:rPr>
        <w:t>Very easy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</w:t>
      </w:r>
      <w:r>
        <w:rPr>
          <w:lang w:val="en-CA"/>
        </w:rPr>
        <w:tab/>
      </w:r>
      <w:r>
        <w:rPr>
          <w:lang w:val="en-CA"/>
        </w:rPr>
        <w:t xml:space="preserve">       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   very difficult </w:t>
      </w:r>
    </w:p>
    <w:p>
      <w:pPr>
        <w:pStyle w:val="8"/>
        <w:spacing w:before="120"/>
        <w:rPr>
          <w:lang w:val="en-CA"/>
        </w:rPr>
      </w:pPr>
      <w: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76835</wp:posOffset>
                </wp:positionV>
                <wp:extent cx="5116830" cy="607060"/>
                <wp:effectExtent l="0" t="0" r="0" b="0"/>
                <wp:wrapNone/>
                <wp:docPr id="29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293" name="Straight Connector 293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Straight Connector 294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5" name="Straight Connector 295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6" name="Straight Connector 296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7" name="Straight Connector 297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8" name="Straight Connector 298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9" name="Straight Connector 299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0" name="Straight Connector 300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1" name="Straight Connector 301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2" name="Straight Connector 302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3" name="Straight Connector 303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4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5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6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7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8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9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0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1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2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3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4" name="Straight Connector 314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39.15pt;margin-top:6.05pt;height:47.8pt;width:402.9pt;z-index:251666432;mso-width-relative:page;mso-height-relative:page;" coordsize="8717532,770704" o:gfxdata="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">
                <o:lock v:ext="edit" aspectratio="f"/>
                <v:line id="Straight Connector 293" o:spid="_x0000_s1026" o:spt="20" style="position:absolute;left:177843;top:204344;height:0;width:8158089;" filled="f" stroked="t" coordsize="21600,21600" o:gfxdata="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g1Wxm5AAAA3AAA&#10;AA8AAAAAAAAAAQAgAAAAIgAAAGRycy9kb3ducmV2LnhtbFBLAQIUABQAAAAIAIdO4kAzLwWeOwAA&#10;ADkAAAAQAAAAAAAAAAEAIAAAAAgBAABkcnMvc2hhcGV4bWwueG1sUEsFBgAAAAAGAAYAWwEAALID&#10;AAAA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294" o:spid="_x0000_s1026" o:spt="20" style="position:absolute;left:929292;top:18078;height:372533;width:0;" filled="f" stroked="t" coordsize="21600,21600" o:gfxdata="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K21T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95" o:spid="_x0000_s1026" o:spt="20" style="position:absolute;left:5044092;top:18078;height:372533;width:0;" filled="f" stroked="t" coordsize="21600,21600" o:gfxdata="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2+EQ1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96" o:spid="_x0000_s1026" o:spt="20" style="position:absolute;left:1752252;top:18078;height:372533;width:0;" filled="f" stroked="t" coordsize="21600,21600" o:gfxdata="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zOOo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97" o:spid="_x0000_s1026" o:spt="20" style="position:absolute;left:2575212;top:18078;height:372533;width:0;" filled="f" stroked="t" coordsize="21600,21600" o:gfxdata="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H8rO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98" o:spid="_x0000_s1026" o:spt="20" style="position:absolute;left:3398172;top:18078;height:372533;width:0;" filled="f" stroked="t" coordsize="21600,21600" o:gfxdata="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eC/S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99" o:spid="_x0000_s1026" o:spt="20" style="position:absolute;left:4221132;top:18078;height:372533;width:0;" filled="f" stroked="t" coordsize="21600,21600" o:gfxdata="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qwa0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00" o:spid="_x0000_s1026" o:spt="20" style="position:absolute;left:5867052;top:18078;height:372533;width:0;" filled="f" stroked="t" coordsize="21600,21600" o:gfxdata="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VfSlU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01" o:spid="_x0000_s1026" o:spt="20" style="position:absolute;left:6690012;top:18078;height:372533;width:0;" filled="f" stroked="t" coordsize="21600,21600" o:gfxdata="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6MYzP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02" o:spid="_x0000_s1026" o:spt="20" style="position:absolute;left:7512972;top:18078;height:372533;width:0;" filled="f" stroked="t" coordsize="21600,21600" o:gfxdata="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uMSu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03" o:spid="_x0000_s1026" o:spt="20" style="position:absolute;left:8335932;top:18078;height:372533;width:0;" filled="f" stroked="t" coordsize="21600,21600" o:gfxdata="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a+3I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+PFwj74AAADc&#10;AAAADwAAAGRycy9kb3ducmV2LnhtbEWPQWvCQBSE74L/YXlCb7qbVouN2eTQUuipom2F3h7ZZxLM&#10;vg3ZrUn/vSsIHoeZ+YbJitG24ky9bxxrSBYKBHHpTMOVhu+v9/kahA/IBlvHpOGfPBT5dJJhatzA&#10;OzrvQyUihH2KGuoQulRKX9Zk0S9cRxy9o+sthij7Spoehwi3rXxU6llabDgu1NjRa03laf9nNfx8&#10;Hn8PS7Wt3uyqG9yoJNsXqfXDLFEbEIHGcA/f2h9Gw5NawvVMPAIyv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PFwj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l73VFL4AAADc&#10;AAAADwAAAGRycy9kb3ducmV2LnhtbEWPT2vCQBTE74LfYXmCN7Nr2xQbXT20FDxZtK3Q2yP78gez&#10;b0N2m8Rv3y0IHoeZ+Q2z2Y22ET11vnasYZkoEMS5MzWXGr4+3xcrED4gG2wck4Yredhtp5MNZsYN&#10;fKT+FEoRIewz1FCF0GZS+rwiiz5xLXH0CtdZDFF2pTQdDhFuG/mg1LO0WHNcqLCl14ryy+nXavg+&#10;FD/nJ/VRvtm0HdyoJNsXqfV8tlRrEIHGcA/f2nuj4VGl8H8mHg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73VF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Z29LY7wAAADc&#10;AAAADwAAAGRycy9kb3ducmV2LnhtbEWPT4vCMBTE7wt+h/AEb2viuitajR5cBE8r6z/w9miebbF5&#10;KU209dsbQfA4zMxvmNmitaW4Ue0LxxoGfQWCOHWm4EzDfrf6HIPwAdlg6Zg03MnDYt75mGFiXMP/&#10;dNuGTEQI+wQ15CFUiZQ+zcmi77uKOHpnV1sMUdaZNDU2EW5L+aXUSFosOC7kWNEyp/SyvVoNh7/z&#10;6fitNtmv/aka1yrJdiK17nUHagoiUBve4Vd7bTQM1QieZ+IRkPM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dvS2O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CCPu+L0AAADc&#10;AAAADwAAAGRycy9kb3ducmV2LnhtbEWPzWsCMRTE7wX/h/AK3jTxo2q3Rg8tgieLn+DtsXnuLt28&#10;LJvorv+9EYQeh5n5DTNftrYUN6p94VjDoK9AEKfOFJxpOOxXvRkIH5ANlo5Jw508LBedtzkmxjW8&#10;pdsuZCJC2CeoIQ+hSqT0aU4Wfd9VxNG7uNpiiLLOpKmxiXBbyqFSE2mx4LiQY0XfOaV/u6vVcNxc&#10;zqex+s1+7EfVuFZJtp9S6+77QH2BCNSG//CrvTYaRmoKzzPxCMjF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I+74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ebx6iroAAADc&#10;AAAADwAAAGRycy9kb3ducmV2LnhtbEVPy4rCMBTdC/5DuMLsNNEZRavRhSK4msH6AHeX5toWm5vS&#10;RFv/frIYmOXhvFebzlbiRY0vHWsYjxQI4syZknMN59N+OAfhA7LByjFpeJOHzbrfW2FiXMtHeqUh&#10;FzGEfYIaihDqREqfFWTRj1xNHLm7ayyGCJtcmgbbGG4rOVFqJi2WHBsKrGlbUPZIn1bD5ft+u36p&#10;n3xnp3XrOiXZLqTWH4OxWoII1IV/8Z/7YDR8qrg2nolHQK5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5vHqK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FvDfEb4AAADc&#10;AAAADwAAAGRycy9kb3ducmV2LnhtbEWPQWvCQBSE74L/YXlCb2Y3VotJ3XhQCj1ZtK3Q2yP7TILZ&#10;tyG7Nem/7xYKHoeZ+YbZbEfbihv1vnGsIU0UCOLSmYYrDR/vL/M1CB+QDbaOScMPedgW08kGc+MG&#10;PtLtFCoRIexz1FCH0OVS+rImiz5xHXH0Lq63GKLsK2l6HCLctnKh1JO02HBcqLGjXU3l9fRtNXwe&#10;Ll/npXqr9nbVDW5Ukm0mtX6YpeoZRKAx3MP/7Vej4VFl8HcmHgFZ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vDfE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AhPgUbsAAADc&#10;AAAADwAAAGRycy9kb3ducmV2LnhtbEVPz2vCMBS+C/4P4Qm72aROx9YZPSiDnRzWTfD2aJ5tsXkp&#10;SWa7/345DHb8+H6vt6PtxJ18aB1ryDMFgrhypuVaw+fpbf4MIkRkg51j0vBDAbab6WSNhXEDH+le&#10;xlqkEA4Famhi7AspQ9WQxZC5njhxV+ctxgR9LY3HIYXbTi6UepIWW04NDfa0a6i6ld9Ww9fhejkv&#10;1Ue9t6t+cKOSbF+k1g+zXL2CiDTGf/Gf+91oeMzT/HQmHQG5+Q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hPgU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bV9Fyr0AAADc&#10;AAAADwAAAGRycy9kb3ducmV2LnhtbEWPQWvCQBSE7wX/w/IEb3U3tRWNrh4sgqdKrQreHtlnEsy+&#10;DdnVxH/vCkKPw8x8w8yXna3EjRpfOtaQDBUI4syZknMN+7/1+wSED8gGK8ek4U4elove2xxT41r+&#10;pdsu5CJC2KeooQihTqX0WUEW/dDVxNE7u8ZiiLLJpWmwjXBbyQ+lxtJiyXGhwJpWBWWX3dVqOPyc&#10;T8dPtc2/7Vfduk5JtlOp9aCfqBmIQF34D7/aG6NhlCTwPBOPgFw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X0XK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nY3bvb4AAADc&#10;AAAADwAAAGRycy9kb3ducmV2LnhtbEWPT2vCQBTE74LfYXlCb7obW6WNbnJQhJ5a/Ffo7ZF9JsHs&#10;25BdTfrtu4WCx2FmfsOs88E24k6drx1rSGYKBHHhTM2lhtNxN30F4QOywcYxafghD3k2Hq0xNa7n&#10;Pd0PoRQRwj5FDVUIbSqlLyqy6GeuJY7exXUWQ5RdKU2HfYTbRs6VWkqLNceFClvaVFRcDzer4fxx&#10;+f56UZ/l1i7a3g1Ksn2TWj9NErUCEWgIj/B/+91oeE7m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Y3bv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8sF+Jr4AAADc&#10;AAAADwAAAGRycy9kb3ducmV2LnhtbEWPT2vCQBTE74LfYXmCN92NVmmjmxwsQk8t/iv09sg+k2D2&#10;bchuTfrtu4WCx2FmfsNs88E24k6drx1rSOYKBHHhTM2lhvNpP3sG4QOywcYxafghD3k2Hm0xNa7n&#10;A92PoRQRwj5FDVUIbSqlLyqy6OeuJY7e1XUWQ5RdKU2HfYTbRi6UWkuLNceFClvaVVTcjt9Ww+X9&#10;+vX5pD7KV7tqezcoyfZFaj2dJGoDItAQHuH/9pvRsEyW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sF+J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314" o:spid="_x0000_s1026" o:spt="20" style="position:absolute;left:189199;top:0;height:372533;width:0;" filled="f" stroked="t" coordsize="21600,21600" o:gfxdata="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5+5i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EmRDyb4AAADc&#10;AAAADwAAAGRycy9kb3ducmV2LnhtbEWPzWrDMBCE74W8g9hAb7XkpAmtE9mHlEBPLfkr9LZYG9vE&#10;WhlLjd23rwqBHIeZ+YZZF6NtxZV63zjWkCYKBHHpTMOVhuNh+/QCwgdkg61j0vBLHop88rDGzLiB&#10;d3Tdh0pECPsMNdQhdJmUvqzJok9cRxy9s+sthij7Spoehwi3rZwptZQWG44LNXa0qam87H+shtPH&#10;+fvrWX1Wb3bRDW5Uku2r1PpxmqoViEBjuIdv7XejYZ4u4P9MPAIy/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mRDy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b/>
          <w:bCs/>
          <w:lang w:val="en-CA"/>
        </w:rPr>
      </w:pPr>
      <w:r>
        <w:rPr>
          <w:b/>
          <w:bCs/>
          <w:lang w:val="en-CA"/>
        </w:rPr>
        <w:t>What do you find difficult? ____________</w:t>
      </w:r>
    </w:p>
    <w:p>
      <w:pPr>
        <w:pStyle w:val="8"/>
        <w:spacing w:before="240"/>
        <w:ind w:left="714"/>
        <w:contextualSpacing w:val="0"/>
        <w:rPr>
          <w:b/>
          <w:bCs/>
          <w:lang w:val="en-CA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87350</wp:posOffset>
                </wp:positionH>
                <wp:positionV relativeFrom="paragraph">
                  <wp:posOffset>323850</wp:posOffset>
                </wp:positionV>
                <wp:extent cx="4137025" cy="368935"/>
                <wp:effectExtent l="0" t="0" r="0" b="0"/>
                <wp:wrapNone/>
                <wp:docPr id="9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ever |_|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|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u w:val="singl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 | 2 | 3 | 4 | 5 | 6 | 7 |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times per week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&gt;7 times/week |_|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6" o:spt="202" type="#_x0000_t202" style="position:absolute;left:0pt;margin-left:30.5pt;margin-top:25.5pt;height:29.05pt;width:325.75pt;mso-wrap-style:none;z-index:251669504;mso-width-relative:page;mso-height-relative:page;" filled="f" stroked="f" coordsize="21600,21600" o:gfxdata="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BuWgIh1QAAAAkBAAAP&#10;AAAAAAAAAAEAIAAAACIAAABkcnMvZG93bnJldi54bWxQSwECFAAUAAAACACHTuJA3qCfgKkBAABa&#10;AwAADgAAAAAAAAABACAAAAAk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ever |_|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|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u w:val="singl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 | 2 | 3 | 4 | 5 | 6 | 7 |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times per week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&gt;7 times/week |_|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lang w:val="en-CA"/>
        </w:rPr>
        <w:t>How often have you done some deep breathing exercise this past week?</w:t>
      </w: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 w:after="120"/>
        <w:contextualSpacing w:val="0"/>
        <w:rPr>
          <w:lang w:val="en-CA"/>
        </w:rPr>
      </w:pPr>
      <w:r>
        <w:rPr>
          <w:b/>
          <w:bCs/>
          <w:lang w:val="en-CA"/>
        </w:rPr>
        <w:t>Do you find Breathing exercise useful for you?</w:t>
      </w:r>
      <w:r>
        <w:rPr>
          <w:lang w:val="en-CA"/>
        </w:rPr>
        <w:t xml:space="preserve">      Yes |__|;      No |__|;     Not sure |__|</w:t>
      </w:r>
    </w:p>
    <w:p>
      <w:pPr>
        <w:pStyle w:val="8"/>
        <w:spacing w:before="120"/>
        <w:rPr>
          <w:lang w:val="en-CA"/>
        </w:rPr>
      </w:pPr>
      <w:r>
        <w:rPr>
          <w:b/>
          <w:bCs/>
          <w:lang w:val="en-CA"/>
        </w:rPr>
        <w:t>If Yes, do you find it:</w:t>
      </w:r>
      <w:r>
        <w:rPr>
          <w:lang w:val="en-CA"/>
        </w:rPr>
        <w:t xml:space="preserve">   Very useful |__|;  fairly |__|;  a little |__|;   not much |__|</w:t>
      </w: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rPr>
          <w:b/>
          <w:bCs/>
          <w:u w:val="single"/>
          <w:lang w:val="en-CA"/>
        </w:rPr>
      </w:pPr>
      <w:r>
        <w:rPr>
          <w:b/>
          <w:bCs/>
          <w:lang w:val="en-CA"/>
        </w:rPr>
        <w:t xml:space="preserve">How was this past week regarding the practice of </w:t>
      </w:r>
      <w:r>
        <w:rPr>
          <w:b/>
          <w:bCs/>
          <w:u w:val="single"/>
          <w:lang w:val="en-CA"/>
        </w:rPr>
        <w:t>Body mindfulness exercise?</w:t>
      </w:r>
    </w:p>
    <w:p>
      <w:pPr>
        <w:pStyle w:val="8"/>
        <w:spacing w:before="240"/>
        <w:contextualSpacing w:val="0"/>
        <w:rPr>
          <w:lang w:val="en-CA"/>
        </w:rPr>
      </w:pPr>
      <w:r>
        <w:rPr>
          <w:lang w:val="en-CA"/>
        </w:rPr>
        <w:t>Very easy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</w:t>
      </w:r>
      <w:r>
        <w:rPr>
          <w:lang w:val="en-CA"/>
        </w:rPr>
        <w:tab/>
      </w:r>
      <w:r>
        <w:rPr>
          <w:lang w:val="en-CA"/>
        </w:rPr>
        <w:t xml:space="preserve">             </w:t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 xml:space="preserve">                        very difficult </w:t>
      </w:r>
    </w:p>
    <w:p>
      <w:pPr>
        <w:pStyle w:val="8"/>
        <w:spacing w:before="120"/>
        <w:rPr>
          <w:lang w:val="en-CA"/>
        </w:rPr>
      </w:pPr>
      <w: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76835</wp:posOffset>
                </wp:positionV>
                <wp:extent cx="5116830" cy="607060"/>
                <wp:effectExtent l="0" t="0" r="0" b="0"/>
                <wp:wrapNone/>
                <wp:docPr id="31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317" name="Straight Connector 317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8" name="Straight Connector 318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9" name="Straight Connector 319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0" name="Straight Connector 320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" name="Straight Connector 321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2" name="Straight Connector 322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3" name="Straight Connector 323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4" name="Straight Connector 324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5" name="Straight Connector 325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" name="Straight Connector 326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7" name="Straight Connector 327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9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0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1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2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3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4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5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6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7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8" name="Straight Connector 338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9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39.15pt;margin-top:6.05pt;height:47.8pt;width:402.9pt;z-index:251667456;mso-width-relative:page;mso-height-relative:page;" coordsize="8717532,770704" o:gfxdata="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">
                <o:lock v:ext="edit" aspectratio="f"/>
                <v:line id="Straight Connector 317" o:spid="_x0000_s1026" o:spt="20" style="position:absolute;left:177843;top:204344;height:0;width:8158089;" filled="f" stroked="t" coordsize="21600,21600" o:gfxdata="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DxR3bsAAADc&#10;AAAADwAAAAAAAAABACAAAAAiAAAAZHJzL2Rvd25yZXYueG1sUEsBAhQAFAAAAAgAh07iQDMvBZ47&#10;AAAAOQAAABAAAAAAAAAAAQAgAAAACgEAAGRycy9zaGFwZXhtbC54bWxQSwUGAAAAAAYABgBbAQAA&#10;tAMAAAAA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318" o:spid="_x0000_s1026" o:spt="20" style="position:absolute;left:929292;top:18078;height:372533;width:0;" filled="f" stroked="t" coordsize="21600,21600" o:gfxdata="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tKzj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19" o:spid="_x0000_s1026" o:spt="20" style="position:absolute;left:5044092;top:18078;height:372533;width:0;" filled="f" stroked="t" coordsize="21600,21600" o:gfxdata="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Z4WF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0" o:spid="_x0000_s1026" o:spt="20" style="position:absolute;left:1752252;top:18078;height:372533;width:0;" filled="f" stroked="t" coordsize="21600,21600" o:gfxdata="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sh1N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1" o:spid="_x0000_s1026" o:spt="20" style="position:absolute;left:2575212;top:18078;height:372533;width:0;" filled="f" stroked="t" coordsize="21600,21600" o:gfxdata="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YTQr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2" o:spid="_x0000_s1026" o:spt="20" style="position:absolute;left:3398172;top:18078;height:372533;width:0;" filled="f" stroked="t" coordsize="21600,21600" o:gfxdata="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VZO2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3" o:spid="_x0000_s1026" o:spt="20" style="position:absolute;left:4221132;top:18078;height:372533;width:0;" filled="f" stroked="t" coordsize="21600,21600" o:gfxdata="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hrrQ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4" o:spid="_x0000_s1026" o:spt="20" style="position:absolute;left:5867052;top:18078;height:372533;width:0;" filled="f" stroked="t" coordsize="21600,21600" o:gfxdata="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fNzN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5" o:spid="_x0000_s1026" o:spt="20" style="position:absolute;left:6690012;top:18078;height:372533;width:0;" filled="f" stroked="t" coordsize="21600,21600" o:gfxdata="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r/Wr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6" o:spid="_x0000_s1026" o:spt="20" style="position:absolute;left:7512972;top:18078;height:372533;width:0;" filled="f" stroked="t" coordsize="21600,21600" o:gfxdata="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m1I2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327" o:spid="_x0000_s1026" o:spt="20" style="position:absolute;left:8335932;top:18078;height:372533;width:0;" filled="f" stroked="t" coordsize="21600,21600" o:gfxdata="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SHtQ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Mgkm6roAAADc&#10;AAAADwAAAGRycy9kb3ducmV2LnhtbEVPTYvCMBC9C/6HMMLeNNFVWavRgyLsSbHuLngbmrEtNpPS&#10;RNv99+YgeHy879Wms5V4UONLxxrGIwWCOHOm5FzDz3k//ALhA7LByjFp+CcPm3W/t8LEuJZP9EhD&#10;LmII+wQ1FCHUiZQ+K8iiH7maOHJX11gMETa5NA22MdxWcqLUXFosOTYUWNO2oOyW3q2G38P18jdV&#10;x3xnZ3XrOiXZLqTWH4OxWoII1IW3+OX+Nho+J3FtPBOPgFw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CSbq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XUWDcb4AAADc&#10;AAAADwAAAGRycy9kb3ducmV2LnhtbEWPQWvCQBSE74L/YXlCb7prqqWmrjm0CD1ZjK3g7ZF9JqHZ&#10;tyG7Jum/7xYKHoeZ+YbZZqNtRE+drx1rWC4UCOLCmZpLDZ+n/fwZhA/IBhvHpOGHPGS76WSLqXED&#10;H6nPQykihH2KGqoQ2lRKX1Rk0S9cSxy9q+sshii7UpoOhwi3jUyUepIWa44LFbb0WlHxnd+shq/D&#10;9XJeqY/yza7bwY1Kst1IrR9mS/UCItAY7uH/9rvR8Jhs4O9MPAJy9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UWDc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Saa8MboAAADc&#10;AAAADwAAAGRycy9kb3ducmV2LnhtbEVPy4rCMBTdC/MP4Q6408TxgdMxuhgRXCnWB8zu0lzbMs1N&#10;aaKtf28WgsvDeS9Wna3EnRpfOtYwGioQxJkzJecaTsfNYA7CB2SDlWPS8CAPq+VHb4GJcS0f6J6G&#10;XMQQ9glqKEKoEyl9VpBFP3Q1ceSurrEYImxyaRpsY7it5JdSM2mx5NhQYE2/BWX/6c1qOO+uf5eJ&#10;2udrO61b1ynJ9ltq3f8cqR8QgbrwFr/cW6NhPI7z45l4BOTyC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Jprwx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JuoZqr4AAADc&#10;AAAADwAAAGRycy9kb3ducmV2LnhtbEWPT2vCQBTE74LfYXmCN92NVmmjmxwsQk8t/iv09sg+k2D2&#10;bchuTfrtu4WCx2FmfsNs88E24k6drx1rSOYKBHHhTM2lhvNpP3sG4QOywcYxafghD3k2Hm0xNa7n&#10;A92PoRQRwj5FDVUIbSqlLyqy6OeuJY7e1XUWQ5RdKU2HfYTbRi6UWkuLNceFClvaVVTcjt9Ww+X9&#10;+vX5pD7KV7tqezcoyfZFaj2dJGoDItAQHuH/9pvRsFwm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uoZq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1jiH3b4AAADc&#10;AAAADwAAAGRycy9kb3ducmV2LnhtbEWPS2vDMBCE74H8B7GF3GIpr9K6UXJICfSUEqcN5LZY6we1&#10;VsZSbfffV4VCjsPMfMNs96NtRE+drx1rWCQKBHHuTM2lho/Lcf4Ewgdkg41j0vBDHva76WSLqXED&#10;n6nPQikihH2KGqoQ2lRKn1dk0SeuJY5e4TqLIcqulKbDIcJtI5dKPUqLNceFCls6VJR/Zd9Ww+ep&#10;uF3X6r18tZt2cKOSbJ+l1rOHhXoBEWgM9/B/+81oWK2W8HcmHgG5+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jiH3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uXQiRr4AAADc&#10;AAAADwAAAGRycy9kb3ducmV2LnhtbEWPT2vCQBTE74LfYXlCb2Y3RkubuvGgFDxZtH+gt0f2mYRm&#10;34bsauK37xYKHoeZ+Q2z3oy2FVfqfeNYQ5ooEMSlMw1XGj7eX+dPIHxANtg6Jg038rApppM15sYN&#10;fKTrKVQiQtjnqKEOocul9GVNFn3iOuLonV1vMUTZV9L0OES4beVCqUdpseG4UGNH25rKn9PFavg8&#10;nL+/luqt2tlVN7hRSbbPUuuHWapeQAQawz38394bDVmWwd+ZeARk8Q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XQiR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Np26Mr4AAADc&#10;AAAADwAAAGRycy9kb3ducmV2LnhtbEWPT2vCQBTE74LfYXmF3syuNZY2dfVgEXqqGFvB2yP78odm&#10;34bsatJv7xYKHoeZ+Q2z2oy2FVfqfeNYwzxRIIgLZxquNHwdd7MXED4gG2wdk4Zf8rBZTycrzIwb&#10;+EDXPFQiQthnqKEOocuk9EVNFn3iOuLola63GKLsK2l6HCLctvJJqWdpseG4UGNH25qKn/xiNXx/&#10;ludTqvbVu112gxuVZPsqtX58mKs3EIHGcA//tz+MhsUihb8z8QjI9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p26M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WdEfqb4AAADc&#10;AAAADwAAAGRycy9kb3ducmV2LnhtbEWPQWvCQBSE7wX/w/KE3uquTSMaXT1YhJ5amqrg7ZF9JsHs&#10;25Bdk/TfdwuFHoeZ+YbZ7EbbiJ46XzvWMJ8pEMSFMzWXGo5fh6clCB+QDTaOScM3edhtJw8bzIwb&#10;+JP6PJQiQthnqKEKoc2k9EVFFv3MtcTRu7rOYoiyK6XpcIhw28hnpRbSYs1xocKW9hUVt/xuNZze&#10;r5fzi/ooX23aDm5Uku1Kav04nas1iEBj+A//td+MhiRJ4fdMPAJy+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dEfq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qQOB3r0AAADc&#10;AAAADwAAAGRycy9kb3ducmV2LnhtbEWPT4vCMBTE74LfITzBmyauf3C7Rg8rgidF3RX29miebdnm&#10;pTTR1m9vBMHjMDO/YRar1pbiRrUvHGsYDRUI4tSZgjMNP6fNYA7CB2SDpWPScCcPq2W3s8DEuIYP&#10;dDuGTEQI+wQ15CFUiZQ+zcmiH7qKOHoXV1sMUdaZNDU2EW5L+aHUTFosOC7kWNF3Tun/8Wo1/O4u&#10;f+eJ2mdrO60a1yrJ9lNq3e+N1BeIQG14h1/trdEwHs/geSYeAbl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pA4He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xk8kRb0AAADc&#10;AAAADwAAAGRycy9kb3ducmV2LnhtbEWPQWvCQBSE74L/YXmCN921trVGVw8VoSdL01rw9sg+k2D2&#10;bciuJv57VxA8DjPzDbNcd7YSF2p86VjDZKxAEGfOlJxr+Pvdjj5A+IBssHJMGq7kYb3q95aYGNfy&#10;D13SkIsIYZ+ghiKEOpHSZwVZ9GNXE0fv6BqLIcoml6bBNsJtJV+UepcWS44LBdb0WVB2Ss9Ww353&#10;PPy/qu98Y9/q1nVKsp1LrYeDiVqACNSFZ/jR/jIaptMZ3M/EIyBX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GTyRF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338" o:spid="_x0000_s1026" o:spt="20" style="position:absolute;left:189199;top:0;height:372533;width:0;" filled="f" stroked="t" coordsize="21600,21600" o:gfxdata="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Wfv7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2JwVrL4AAADc&#10;AAAADwAAAGRycy9kb3ducmV2LnhtbEWPQWvCQBSE74L/YXmCN9210VJT1xxahJ4sxlbw9sg+k9Ds&#10;25DdJum/7xYKHoeZ+YbZZaNtRE+drx1rWC0VCOLCmZpLDR/nw+IJhA/IBhvHpOGHPGT76WSHqXED&#10;n6jPQykihH2KGqoQ2lRKX1Rk0S9dSxy9m+sshii7UpoOhwi3jXxQ6lFarDkuVNjSS0XFV/5tNXwe&#10;b9fLWr2Xr3bTDm5Uku1Waj2frdQziEBjuIf/229GQ5Js4e9MPAJy/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2JwVr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  <w:r>
        <w:rPr>
          <w:b/>
          <w:bCs/>
          <w:lang w:val="en-CA"/>
        </w:rPr>
        <w:t>What do you find difficult</w:t>
      </w:r>
      <w:r>
        <w:rPr>
          <w:lang w:val="en-CA"/>
        </w:rPr>
        <w:t>? ____________</w:t>
      </w:r>
    </w:p>
    <w:p>
      <w:pPr>
        <w:pStyle w:val="8"/>
        <w:spacing w:before="480"/>
        <w:ind w:left="714"/>
        <w:contextualSpacing w:val="0"/>
        <w:rPr>
          <w:lang w:val="en-CA"/>
        </w:rPr>
      </w:pPr>
      <w:r>
        <w:rPr>
          <w:b/>
          <w:bCs/>
          <w:lang w:val="en-CA"/>
        </w:rPr>
        <w:t>How often have you done some body mindfulness exercise this past week?</w:t>
      </w:r>
    </w:p>
    <w:p>
      <w:pPr>
        <w:pStyle w:val="8"/>
        <w:rPr>
          <w:lang w:val="en-CA"/>
        </w:rPr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87350</wp:posOffset>
                </wp:positionH>
                <wp:positionV relativeFrom="paragraph">
                  <wp:posOffset>104775</wp:posOffset>
                </wp:positionV>
                <wp:extent cx="4137025" cy="368935"/>
                <wp:effectExtent l="0" t="0" r="0" b="0"/>
                <wp:wrapNone/>
                <wp:docPr id="9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ever |_|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u w:val="single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|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u w:val="singl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| 2 | 3 | 4 | 5 | 6 | 7 |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imes per week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&gt;7 times/week |_|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6" o:spt="202" type="#_x0000_t202" style="position:absolute;left:0pt;margin-left:30.5pt;margin-top:8.25pt;height:29.05pt;width:325.75pt;mso-wrap-style:none;z-index:251670528;mso-width-relative:page;mso-height-relative:page;" filled="f" stroked="f" coordsize="21600,21600" o:gfxdata="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DF+KSI1AAAAAgBAAAP&#10;AAAAAAAAAAEAIAAAACIAAABkcnMvZG93bnJldi54bWxQSwECFAAUAAAACACHTuJAEnUEjqoBAABa&#10;AwAADgAAAAAAAAABACAAAAAj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ever |_|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u w:val="single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|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u w:val="singl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| 2 | 3 | 4 | 5 | 6 | 7 |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imes per week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&gt;7 times/week |_|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120"/>
        <w:rPr>
          <w:lang w:val="en-CA"/>
        </w:rPr>
      </w:pPr>
    </w:p>
    <w:p>
      <w:pPr>
        <w:pStyle w:val="8"/>
        <w:spacing w:before="120"/>
        <w:rPr>
          <w:lang w:val="en-CA"/>
        </w:rPr>
      </w:pPr>
      <w:r>
        <w:rPr>
          <w:b/>
          <w:bCs/>
          <w:lang w:val="en-CA"/>
        </w:rPr>
        <w:t>Do you find Mindfulness exercise useful for you?</w:t>
      </w:r>
      <w:r>
        <w:rPr>
          <w:lang w:val="en-CA"/>
        </w:rPr>
        <w:t xml:space="preserve">    Yes |__|;    No |__|;    Not sure |__|</w:t>
      </w:r>
    </w:p>
    <w:p>
      <w:pPr>
        <w:pStyle w:val="8"/>
        <w:spacing w:before="120"/>
        <w:contextualSpacing w:val="0"/>
        <w:rPr>
          <w:lang w:val="en-CA"/>
        </w:rPr>
      </w:pPr>
      <w:r>
        <w:rPr>
          <w:b/>
          <w:bCs/>
          <w:lang w:val="en-CA"/>
        </w:rPr>
        <w:t>If Yes, is it:</w:t>
      </w:r>
      <w:r>
        <w:rPr>
          <w:lang w:val="en-CA"/>
        </w:rPr>
        <w:t xml:space="preserve">   Very useful |__|;     fairly |__|;      a little |__|;     not much |__|</w:t>
      </w:r>
    </w:p>
    <w:p>
      <w:pPr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spacing w:before="360"/>
        <w:ind w:left="284"/>
        <w:rPr>
          <w:lang w:val="en-CA"/>
        </w:rPr>
      </w:pPr>
      <w:r>
        <w:rPr>
          <w:b/>
          <w:bCs/>
          <w:i/>
          <w:iCs/>
          <w:sz w:val="26"/>
          <w:szCs w:val="26"/>
          <w:lang w:val="en-CA"/>
        </w:rPr>
        <w:t>Would you like to discuss with the coach your experience with stress management exercises?</w:t>
      </w:r>
      <w:r>
        <w:rPr>
          <w:sz w:val="26"/>
          <w:szCs w:val="26"/>
          <w:lang w:val="en-CA"/>
        </w:rPr>
        <w:t xml:space="preserve"> </w:t>
      </w:r>
      <w:r>
        <w:rPr>
          <w:lang w:val="en-CA"/>
        </w:rPr>
        <w:tab/>
      </w:r>
      <w:r>
        <w:rPr>
          <w:lang w:val="en-CA"/>
        </w:rPr>
        <w:t xml:space="preserve">      Yes |_|        No |_|</w:t>
      </w:r>
    </w:p>
    <w:p>
      <w:pPr>
        <w:pStyle w:val="8"/>
        <w:numPr>
          <w:ilvl w:val="0"/>
          <w:numId w:val="1"/>
        </w:numPr>
        <w:spacing w:before="480"/>
        <w:ind w:left="284"/>
        <w:rPr>
          <w:b/>
          <w:bCs/>
          <w:color w:val="C00000"/>
          <w:sz w:val="28"/>
          <w:szCs w:val="28"/>
          <w:lang w:val="en-CA"/>
        </w:rPr>
      </w:pPr>
      <w:r>
        <w:rPr>
          <w:b/>
          <w:bCs/>
          <w:color w:val="C00000"/>
          <w:sz w:val="28"/>
          <w:szCs w:val="28"/>
          <w:lang w:val="en-CA"/>
        </w:rPr>
        <w:t>REGARDING FEELINGS AND EMOTIONS DURING THE LAST WEEK:</w:t>
      </w:r>
    </w:p>
    <w:p>
      <w:pPr>
        <w:spacing w:before="24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During the last week, could you score your perception, regarding the following symptoms you perceive </w:t>
      </w:r>
      <w:r>
        <w:rPr>
          <w:sz w:val="26"/>
          <w:szCs w:val="26"/>
          <w:lang w:val="en-CA"/>
        </w:rPr>
        <w:t>= from “0” = “not at all”, to “10” = “extremely”:</w:t>
      </w:r>
      <w:r>
        <w:rPr>
          <w:b/>
          <w:bCs/>
          <w:sz w:val="26"/>
          <w:szCs w:val="26"/>
          <w:lang w:val="en-CA"/>
        </w:rPr>
        <w:t xml:space="preserve"> </w:t>
      </w:r>
    </w:p>
    <w:p>
      <w:pPr>
        <w:pStyle w:val="8"/>
        <w:numPr>
          <w:ilvl w:val="0"/>
          <w:numId w:val="3"/>
        </w:numPr>
        <w:spacing w:before="480"/>
        <w:ind w:left="426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Feeling tired (in general)? 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ot at all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Extremely</w:t>
      </w:r>
    </w:p>
    <w:p>
      <w:pPr>
        <w:spacing w:before="120"/>
        <w:rPr>
          <w:lang w:val="en-CA"/>
        </w:rPr>
      </w:pPr>
      <w:r>
        <w:rPr>
          <w:b/>
          <w:bCs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76835</wp:posOffset>
                </wp:positionV>
                <wp:extent cx="5116830" cy="607060"/>
                <wp:effectExtent l="0" t="0" r="0" b="0"/>
                <wp:wrapNone/>
                <wp:docPr id="10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102" name="Straight Connector 102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Connector 103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Straight Connector 104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Connector 105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Connector 106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Connector 107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Connector 108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Connector 109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Connector 110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Connector 111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Straight Connector 112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4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5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6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7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8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9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0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1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2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3" name="Straight Connector 123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39.15pt;margin-top:6.05pt;height:47.8pt;width:402.9pt;z-index:251659264;mso-width-relative:page;mso-height-relative:page;" coordsize="8717532,770704" o:gfxdata="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">
                <o:lock v:ext="edit" aspectratio="f"/>
                <v:line id="Straight Connector 102" o:spid="_x0000_s1026" o:spt="20" style="position:absolute;left:177843;top:204344;height:0;width:8158089;" filled="f" stroked="t" coordsize="21600,21600" o:gfxdata="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pFYKebUAAADcAAAADwAA&#10;AAAAAAABACAAAAAiAAAAZHJzL2Rvd25yZXYueG1sUEsBAhQAFAAAAAgAh07iQDMvBZ47AAAAOQAA&#10;ABAAAAAAAAAAAQAgAAAABAEAAGRycy9zaGFwZXhtbC54bWxQSwUGAAAAAAYABgBbAQAArgMAAAAA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103" o:spid="_x0000_s1026" o:spt="20" style="position:absolute;left:929292;top:18078;height:372533;width:0;" filled="f" stroked="t" coordsize="21600,21600" o:gfxdata="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GvZw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4" o:spid="_x0000_s1026" o:spt="20" style="position:absolute;left:5044092;top:18078;height:372533;width:0;" filled="f" stroked="t" coordsize="21600,21600" o:gfxdata="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4JBt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5" o:spid="_x0000_s1026" o:spt="20" style="position:absolute;left:1752252;top:18078;height:372533;width:0;" filled="f" stroked="t" coordsize="21600,21600" o:gfxdata="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M7kL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6" o:spid="_x0000_s1026" o:spt="20" style="position:absolute;left:2575212;top:18078;height:372533;width:0;" filled="f" stroked="t" coordsize="21600,21600" o:gfxdata="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Bx6W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7" o:spid="_x0000_s1026" o:spt="20" style="position:absolute;left:3398172;top:18078;height:372533;width:0;" filled="f" stroked="t" coordsize="21600,21600" o:gfxdata="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1Dfw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8" o:spid="_x0000_s1026" o:spt="20" style="position:absolute;left:4221132;top:18078;height:372533;width:0;" filled="f" stroked="t" coordsize="21600,21600" o:gfxdata="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Gz0uz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09" o:spid="_x0000_s1026" o:spt="20" style="position:absolute;left:5867052;top:18078;height:372533;width:0;" filled="f" stroked="t" coordsize="21600,21600" o:gfxdata="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YPuK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10" o:spid="_x0000_s1026" o:spt="20" style="position:absolute;left:6690012;top:18078;height:372533;width:0;" filled="f" stroked="t" coordsize="21600,21600" o:gfxdata="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YNFo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11" o:spid="_x0000_s1026" o:spt="20" style="position:absolute;left:7512972;top:18078;height:372533;width:0;" filled="f" stroked="t" coordsize="21600,21600" o:gfxdata="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ix08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12" o:spid="_x0000_s1026" o:spt="20" style="position:absolute;left:8335932;top:18078;height:372533;width:0;" filled="f" stroked="t" coordsize="21600,21600" o:gfxdata="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4v7qh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XwUQx7sAAADc&#10;AAAADwAAAGRycy9kb3ducmV2LnhtbEVPyWrDMBC9F/IPYgK91ZK7hMSJ7ENKoKeWZoPcBmtim1gj&#10;Yymx+/dVoZDbPN46q2K0rbhR7xvHGtJEgSAunWm40rDfbZ7mIHxANtg6Jg0/5KHIJw8rzIwb+Jtu&#10;21CJGMI+Qw11CF0mpS9rsugT1xFH7ux6iyHCvpKmxyGG21Y+KzWTFhuODTV2tK6pvGyvVsPh83w6&#10;vqqv6t2+dYMblWS7kFo/TlO1BBFoDHfxv/vDxPnpC/w9Ey+Q+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wUQx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0OyIs7sAAADc&#10;AAAADwAAAGRycy9kb3ducmV2LnhtbEVPS2vCQBC+C/0PyxS8md2IlTa6eqgInipNH+BtyE4eNDsb&#10;smuS/nu3UPA2H99ztvvJtmKg3jeONaSJAkFcONNwpeHz47h4BuEDssHWMWn4JQ/73cNsi5lxI7/T&#10;kIdKxBD2GWqoQ+gyKX1Rk0WfuI44cqXrLYYI+0qaHscYblu5VGotLTYcG2rs6LWm4ie/Wg1fb+Xl&#10;e6XO1cE+daOblGT7IrWeP6ZqAyLQFO7if/fJxPnpCv6eiRfI3Q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OyIs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v6AtKLsAAADc&#10;AAAADwAAAGRycy9kb3ducmV2LnhtbEVPS2vCQBC+C/0PyxR6M7spRtro6qFF8NRitAVvQ3byoNnZ&#10;kF1N+u+7BcHbfHzPWW8n24krDb51rCFNFAji0pmWaw2n427+AsIHZIOdY9LwSx62m4fZGnPjRj7Q&#10;tQi1iCHsc9TQhNDnUvqyIYs+cT1x5Co3WAwRDrU0A44x3HbyWamltNhybGiwp7eGyp/iYjV8fVTn&#10;74X6rN9t1o9uUpLtq9T66TFVKxCBpnAX39x7E+enGfw/Ey+Qm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6AtKL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T3KzX7sAAADc&#10;AAAADwAAAGRycy9kb3ducmV2LnhtbEVPS2vCQBC+C/0PyxR6M7sRG9ro6qEieGpptAVvQ3byoNnZ&#10;kF1N+u+7BcHbfHzPWW8n24krDb51rCFNFAji0pmWaw2n437+AsIHZIOdY9LwSx62m4fZGnPjRv6k&#10;axFqEUPY56ihCaHPpfRlQxZ94nriyFVusBgiHGppBhxjuO3kQqlMWmw5NjTY01tD5U9xsRq+3qvz&#10;91J91Dv73I9uUpLtq9T66TFVKxCBpnAX39wHE+enGfw/Ey+Qm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3KzX7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ID4WxLwAAADc&#10;AAAADwAAAGRycy9kb3ducmV2LnhtbEVPyWrDMBC9F/IPYgK91ZJL2yROZB9SAj21NBvkNlgT28Qa&#10;GUuJ3b+vCoXc5vHWWRWjbcWNet841pAmCgRx6UzDlYb9bvM0B+EDssHWMWn4IQ9FPnlYYWbcwN90&#10;24ZKxBD2GWqoQ+gyKX1Zk0WfuI44cmfXWwwR9pU0PQ4x3LbyWak3abHh2FBjR+uaysv2ajUcPs+n&#10;44v6qt7taze4UUm2C6n14zRVSxCBxnAX/7s/TJyfzuDvmXiBzH8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A+FsS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UaGCtr4AAADc&#10;AAAADwAAAGRycy9kb3ducmV2LnhtbEWPQWvCQBCF70L/wzIFb2Y3UkubunqoCD0pVVvobciOSWh2&#10;NmRXE/+9cyj0NsN78943y/XoW3WlPjaBLeSZAUVcBtdwZeF03M5eQMWE7LANTBZuFGG9epgssXBh&#10;4E+6HlKlJIRjgRbqlLpC61jW5DFmoSMW7Rx6j0nWvtKux0HCfavnxjxrjw1LQ40dvddU/h4u3sLX&#10;7vzz/WT21cYvuiGMRrN/1dZOH3PzBirRmP7Nf9cfTvBzoZVnZAK9u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aGCt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Pu0nLbkAAADc&#10;AAAADwAAAGRycy9kb3ducmV2LnhtbEVPS4vCMBC+C/6HMMLeNOmyLlqNHpQFTy4+wdvQjG2xmZQm&#10;2vrvN4Kwt/n4njNfdrYSD2p86VhDMlIgiDNnSs41HA8/wwkIH5ANVo5Jw5M8LBf93hxT41re0WMf&#10;chFD2KeooQihTqX0WUEW/cjVxJG7usZiiLDJpWmwjeG2kp9KfUuLJceGAmtaFZTd9ner4bS9Xs5f&#10;6jdf23Hduk5JtlOp9ccgUTMQgbrwL367NybOT6bweiZeIB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7tJy2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YbtEDb4AAADc&#10;AAAADwAAAGRycy9kb3ducmV2LnhtbEWPQWvCQBCF70L/wzIFb7qraGnTbDy0CJ6UalvobciOSWh2&#10;NmRXE/+9cyj0NsN78943+Wb0rbpSH5vAFhZzA4q4DK7hysLnaTt7BhUTssM2MFm4UYRN8TDJMXNh&#10;4A+6HlOlJIRjhhbqlLpM61jW5DHOQ0cs2jn0HpOsfaVdj4OE+1YvjXnSHhuWhho7equp/D1evIWv&#10;/fnne2UO1btfd0MYjWb/oq2dPi7MK6hEY/o3/13vnOAvBV+ekQl0c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btED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DvfhlrkAAADc&#10;AAAADwAAAGRycy9kb3ducmV2LnhtbEVPS4vCMBC+L/gfwgje1qSii1ajB5cFTy4+wdvQjG2xmZQm&#10;2vrvN4Kwt/n4nrNYdbYSD2p86VhDMlQgiDNnSs41HA8/n1MQPiAbrByThid5WC17HwtMjWt5R499&#10;yEUMYZ+ihiKEOpXSZwVZ9ENXE0fu6hqLIcIml6bBNobbSo6U+pIWS44NBda0Lii77e9Ww2l7vZzH&#10;6jf/tpO6dZ2SbGdS60E/UXMQgbrwL367NybOHyXweiZeIJ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734Za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/iV/4bkAAADc&#10;AAAADwAAAGRycy9kb3ducmV2LnhtbEVPS4vCMBC+L/gfwgje1sSii1ajB5cFTy4+wdvQjG2xmZQm&#10;2vrvN4Kwt/n4nrNYdbYSD2p86VjDaKhAEGfOlJxrOB5+PqcgfEA2WDkmDU/ysFr2PhaYGtfyjh77&#10;kIsYwj5FDUUIdSqlzwqy6IeuJo7c1TUWQ4RNLk2DbQy3lUyU+pIWS44NBda0Lii77e9Ww2l7vZzH&#10;6jf/tpO6dZ2SbGdS60F/pOYgAnXhX/x2b0ycnyTweiZeIJ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4lf+G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123" o:spid="_x0000_s1026" o:spt="20" style="position:absolute;left:189199;top:0;height:372533;width:0;" filled="f" stroked="t" coordsize="21600,21600" o:gfxdata="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96Fo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HoBCDrsAAADc&#10;AAAADwAAAGRycy9kb3ducmV2LnhtbEVPS2vCQBC+C/0PyxS86a6SSk2zelAET5ZqW/A2ZCcPmp0N&#10;2TWJ/75bKHibj+852Xa0jeip87VjDYu5AkGcO1NzqeHzcpi9gvAB2WDjmDTcycN28zTJMDVu4A/q&#10;z6EUMYR9ihqqENpUSp9XZNHPXUscucJ1FkOEXSlNh0MMt41cKrWSFmuODRW2tKso/znfrIavU3H9&#10;TtR7ubcv7eBGJdmupdbT54V6AxFoDA/xv/to4vxlAn/PxAvk5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oBCD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Feeling happy (in general)? 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ot at all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Extremely</w:t>
      </w:r>
    </w:p>
    <w:p>
      <w:pPr>
        <w:pStyle w:val="8"/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26415</wp:posOffset>
                </wp:positionH>
                <wp:positionV relativeFrom="paragraph">
                  <wp:posOffset>49530</wp:posOffset>
                </wp:positionV>
                <wp:extent cx="5116830" cy="607060"/>
                <wp:effectExtent l="0" t="0" r="0" b="0"/>
                <wp:wrapNone/>
                <wp:docPr id="1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126" name="Straight Connector 126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Connector 127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Connector 128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Connector 129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Straight Connector 130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Straight Connector 131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Straight Connector 132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Connector 133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Straight Connector 134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Connector 135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Straight Connector 136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8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9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0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1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2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3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4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5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6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7" name="Straight Connector 147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41.45pt;margin-top:3.9pt;height:47.8pt;width:402.9pt;z-index:251660288;mso-width-relative:page;mso-height-relative:page;" coordsize="8717532,770704" o:gfxdata="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">
                <o:lock v:ext="edit" aspectratio="f"/>
                <v:line id="Straight Connector 126" o:spid="_x0000_s1026" o:spt="20" style="position:absolute;left:177843;top:204344;height:0;width:8158089;" filled="f" stroked="t" coordsize="21600,21600" o:gfxdata="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JDYUBq2AAAA3AAAAA8A&#10;AAAAAAAAAQAgAAAAIgAAAGRycy9kb3ducmV2LnhtbFBLAQIUABQAAAAIAIdO4kAzLwWeOwAAADkA&#10;AAAQAAAAAAAAAAEAIAAAAAUBAABkcnMvc2hhcGV4bWwueG1sUEsFBgAAAAAGAAYAWwEAAK8DAAAA&#10;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127" o:spid="_x0000_s1026" o:spt="20" style="position:absolute;left:929292;top:18078;height:372533;width:0;" filled="f" stroked="t" coordsize="21600,21600" o:gfxdata="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OWDo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28" o:spid="_x0000_s1026" o:spt="20" style="position:absolute;left:5044092;top:18078;height:372533;width:0;" filled="f" stroked="t" coordsize="21600,21600" o:gfxdata="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ehfT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29" o:spid="_x0000_s1026" o:spt="20" style="position:absolute;left:1752252;top:18078;height:372533;width:0;" filled="f" stroked="t" coordsize="21600,21600" o:gfxdata="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jayS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0" o:spid="_x0000_s1026" o:spt="20" style="position:absolute;left:2575212;top:18078;height:372533;width:0;" filled="f" stroked="t" coordsize="21600,21600" o:gfxdata="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tWNC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1" o:spid="_x0000_s1026" o:spt="20" style="position:absolute;left:3398172;top:18078;height:372533;width:0;" filled="f" stroked="t" coordsize="21600,21600" o:gfxdata="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Zkok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2" o:spid="_x0000_s1026" o:spt="20" style="position:absolute;left:4221132;top:18078;height:372533;width:0;" filled="f" stroked="t" coordsize="21600,21600" o:gfxdata="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Uu25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3" o:spid="_x0000_s1026" o:spt="20" style="position:absolute;left:5867052;top:18078;height:372533;width:0;" filled="f" stroked="t" coordsize="21600,21600" o:gfxdata="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gcTf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4" o:spid="_x0000_s1026" o:spt="20" style="position:absolute;left:6690012;top:18078;height:372533;width:0;" filled="f" stroked="t" coordsize="21600,21600" o:gfxdata="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e6LC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5" o:spid="_x0000_s1026" o:spt="20" style="position:absolute;left:7512972;top:18078;height:372533;width:0;" filled="f" stroked="t" coordsize="21600,21600" o:gfxdata="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qIuk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36" o:spid="_x0000_s1026" o:spt="20" style="position:absolute;left:8335932;top:18078;height:372533;width:0;" filled="f" stroked="t" coordsize="21600,21600" o:gfxdata="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nCw5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a4tKpLsAAADc&#10;AAAADwAAAGRycy9kb3ducmV2LnhtbEVPS4vCMBC+L/gfwix408THqts1ethF8OTiE7wNzdiWbSal&#10;ibb+eyMIe5uP7znzZWtLcaPaF441DPoKBHHqTMGZhsN+1ZuB8AHZYOmYNNzJw3LReZtjYlzDW7rt&#10;QiZiCPsENeQhVImUPs3Jou+7ijhyF1dbDBHWmTQ1NjHclnKo1ERaLDg25FjRd07p3+5qNRw3l/Np&#10;rH6zH/tRNa5Vku2n1Lr7PlBfIAK14V/8cq9NnD+awvOZeIFcPA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4tKpL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GhTe1r4AAADc&#10;AAAADwAAAGRycy9kb3ducmV2LnhtbEWPS2/CMBCE75X4D9Yi9VZs+kAQMByokDi1Ki+J2ypekoh4&#10;HcWGhH/fPVTqbVczO/PtYtX7Wt2pjVVgC+ORAUWcB1dxYeGw37xMQcWE7LAOTBYeFGG1HDwtMHOh&#10;4x+671KhJIRjhhbKlJpM65iX5DGOQkMs2iW0HpOsbaFdi52E+1q/GjPRHiuWhhIbWpeUX3c3b+H4&#10;dTmf3s138ek/mi70RrOfaWufh2MzB5WoT//mv+utE/w3oZVnZAK9/A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hTe1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dVh7TboAAADc&#10;AAAADwAAAGRycy9kb3ducmV2LnhtbEVPS4vCMBC+L/gfwgje1sR1V7QaPbgInlbWF3gbmrEtNpPS&#10;RFv/vREEb/PxPWe2aG0pblT7wrGGQV+BIE6dKTjTsN+tPscgfEA2WDomDXfysJh3PmaYGNfwP922&#10;IRMxhH2CGvIQqkRKn+Zk0fddRRy5s6sthgjrTJoamxhuS/ml1EhaLDg25FjRMqf0sr1aDYe/8+n4&#10;rTbZr/2pGtcqyXYite51B2oKIlAb3uKXe23i/OEEns/EC+T8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1WHtN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vGShrb0AAADc&#10;AAAADwAAAGRycy9kb3ducmV2LnhtbEWPT2vCQBDF7wW/wzJCb3XXosWmrh6UgqeKf6G3ITsmodnZ&#10;kF1N/PbOQehthvfmvd/Ml72v1Y3aWAW2MB4ZUMR5cBUXFo6H77cZqJiQHdaBycKdIiwXg5c5Zi50&#10;vKPbPhVKQjhmaKFMqcm0jnlJHuMoNMSiXULrMcnaFtq12Em4r/W7MR/aY8XSUGJDq5Lyv/3VWzj9&#10;XH7PE7Mt1n7adKE3mv2ntvZ1ODZfoBL16d/8vN44wZ8IvjwjE+jF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8ZKGt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0ygENrsAAADc&#10;AAAADwAAAGRycy9kb3ducmV2LnhtbEVPS2vCQBC+C/0PyxS8md2IlTa6eqgInipNH+BtyE4eNDsb&#10;smuS/nu3UPA2H99ztvvJtmKg3jeONaSJAkFcONNwpeHz47h4BuEDssHWMWn4JQ/73cNsi5lxI7/T&#10;kIdKxBD2GWqoQ+gyKX1Rk0WfuI44cqXrLYYI+0qaHscYblu5VGotLTYcG2rs6LWm4ie/Wg1fb+Xl&#10;e6XO1cE+daOblGT7IrWeP6ZqAyLQFO7if/fJxPmrFP6eiRfI3Q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ygEN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I/qaQbsAAADc&#10;AAAADwAAAGRycy9kb3ducmV2LnhtbEVPS2vCQBC+C/0PyxS86a6SSk2zelAET5ZqW/A2ZCcPmp0N&#10;2TWJ/75bKHibj+852Xa0jeip87VjDYu5AkGcO1NzqeHzcpi9gvAB2WDjmDTcycN28zTJMDVu4A/q&#10;z6EUMYR9ihqqENpUSp9XZNHPXUscucJ1FkOEXSlNh0MMt41cKrWSFmuODRW2tKso/znfrIavU3H9&#10;TtR7ubcv7eBGJdmupdbT54V6AxFoDA/xv/to4vxkCX/PxAvk5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/qaQ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TLY/2rwAAADc&#10;AAAADwAAAGRycy9kb3ducmV2LnhtbEVPS2vCQBC+C/6HZYTezK5tLDa6emgp9FTRtkJvQ3bywOxs&#10;yG6T9N+7guBtPr7nbHajbURPna8da1gkCgRx7kzNpYbvr/f5CoQPyAYbx6ThnzzsttPJBjPjBj5Q&#10;fwyliCHsM9RQhdBmUvq8Ios+cS1x5ArXWQwRdqU0HQ4x3DbyUalnabHm2FBhS68V5efjn9Xw81n8&#10;nlK1L9/ssh3cqCTbF6n1w2yh1iACjeEuvrk/TJyfPsH1mXiB3F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y2P9q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w1+nrrsAAADc&#10;AAAADwAAAGRycy9kb3ducmV2LnhtbEVPS2vCQBC+C/0PyxS8mV0llTa6eqgInipNH+BtyE4eNDsb&#10;smuS/nu3UPA2H99ztvvJtmKg3jeONSwTBYK4cKbhSsPnx3HxDMIHZIOtY9LwSx72u4fZFjPjRn6n&#10;IQ+ViCHsM9RQh9BlUvqiJos+cR1x5ErXWwwR9pU0PY4x3LZypdRaWmw4NtTY0WtNxU9+tRq+3srL&#10;d6rO1cE+daOblGT7IrWePy7VBkSgKdzF/+6TifPTFP6eiRfI3Q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1+nr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rBMCNbkAAADc&#10;AAAADwAAAGRycy9kb3ducmV2LnhtbEVPS4vCMBC+L/gfwgje1kTRRavRgyJ4UtYXeBuasS02k9JE&#10;W/+9ERb2Nh/fc+bL1pbiSbUvHGsY9BUI4tSZgjMNp+PmewLCB2SDpWPS8CIPy0Xna46JcQ3/0vMQ&#10;MhFD2CeoIQ+hSqT0aU4Wfd9VxJG7udpiiLDOpKmxieG2lEOlfqTFgmNDjhWtckrvh4fVcN7drpeR&#10;2mdrO64a1yrJdiq17nUHagYiUBv+xX/urYnzR2P4PBMvkIs3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wTAjW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XMGcQrkAAADc&#10;AAAADwAAAGRycy9kb3ducmV2LnhtbEVPS4vCMBC+L/gfwgje1kRR0Wr0oAieFJ/gbWjGtthMShNt&#10;999vhIW9zcf3nMWqtaV4U+0LxxoGfQWCOHWm4EzD5bz9noLwAdlg6Zg0/JCH1bLztcDEuIaP9D6F&#10;TMQQ9glqyEOoEil9mpNF33cVceQerrYYIqwzaWpsYrgt5VCpibRYcGzIsaJ1Tunz9LIarvvH/TZS&#10;h2xjx1XjWiXZzqTWve5AzUEEasO/+M+9M3H+aAKfZ+IFcvkL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zBnEK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147" o:spid="_x0000_s1026" o:spt="20" style="position:absolute;left:189199;top:0;height:372533;width:0;" filled="f" stroked="t" coordsize="21600,21600" o:gfxdata="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4TpmA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QhKtq70AAADc&#10;AAAADwAAAGRycy9kb3ducmV2LnhtbEWPT2vCQBDF7wW/wzJCb3XXosWmrh6UgqeKf6G3ITsmodnZ&#10;kF1N/PbOQehthvfmvd/Ml72v1Y3aWAW2MB4ZUMR5cBUXFo6H77cZqJiQHdaBycKdIiwXg5c5Zi50&#10;vKPbPhVKQjhmaKFMqcm0jnlJHuMoNMSiXULrMcnaFtq12Em4r/W7MR/aY8XSUGJDq5Lyv/3VWzj9&#10;XH7PE7Mt1n7adKE3mv2ntvZ1ODZfoBL16d/8vN44wZ8IrTwjE+jF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CEq2r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>Feeling anxious (in general)?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ot at all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Extremely</w:t>
      </w:r>
    </w:p>
    <w:p>
      <w:pPr>
        <w:pStyle w:val="8"/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26415</wp:posOffset>
                </wp:positionH>
                <wp:positionV relativeFrom="paragraph">
                  <wp:posOffset>40005</wp:posOffset>
                </wp:positionV>
                <wp:extent cx="5116830" cy="607060"/>
                <wp:effectExtent l="0" t="0" r="0" b="0"/>
                <wp:wrapNone/>
                <wp:docPr id="14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150" name="Straight Connector 150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" name="Straight Connector 151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" name="Straight Connector 152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" name="Straight Connector 153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" name="Straight Connector 154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Straight Connector 155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" name="Straight Connector 156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Straight Connector 157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" name="Straight Connector 158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Straight Connector 159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" name="Straight Connector 160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2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3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6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7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8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9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0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1" name="Straight Connector 171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41.45pt;margin-top:3.15pt;height:47.8pt;width:402.9pt;z-index:251661312;mso-width-relative:page;mso-height-relative:page;" coordsize="8717532,770704" o:gfxdata="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">
                <o:lock v:ext="edit" aspectratio="f"/>
                <v:line id="Straight Connector 150" o:spid="_x0000_s1026" o:spt="20" style="position:absolute;left:177843;top:204344;height:0;width:8158089;" filled="f" stroked="t" coordsize="21600,21600" o:gfxdata="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h7Hoi8AAAA&#10;3AAAAA8AAAAAAAAAAQAgAAAAIgAAAGRycy9kb3ducmV2LnhtbFBLAQIUABQAAAAIAIdO4kAzLwWe&#10;OwAAADkAAAAQAAAAAAAAAAEAIAAAAAsBAABkcnMvc2hhcGV4bWwueG1sUEsFBgAAAAAGAAYAWwEA&#10;ALUDAAAA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151" o:spid="_x0000_s1026" o:spt="20" style="position:absolute;left:929292;top:18078;height:372533;width:0;" filled="f" stroked="t" coordsize="21600,21600" o:gfxdata="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EbNM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2" o:spid="_x0000_s1026" o:spt="20" style="position:absolute;left:5044092;top:18078;height:372533;width:0;" filled="f" stroked="t" coordsize="21600,21600" o:gfxdata="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JRTR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3" o:spid="_x0000_s1026" o:spt="20" style="position:absolute;left:1752252;top:18078;height:372533;width:0;" filled="f" stroked="t" coordsize="21600,21600" o:gfxdata="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9j23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4" o:spid="_x0000_s1026" o:spt="20" style="position:absolute;left:2575212;top:18078;height:372533;width:0;" filled="f" stroked="t" coordsize="21600,21600" o:gfxdata="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DFuq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5" o:spid="_x0000_s1026" o:spt="20" style="position:absolute;left:3398172;top:18078;height:372533;width:0;" filled="f" stroked="t" coordsize="21600,21600" o:gfxdata="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33LM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6" o:spid="_x0000_s1026" o:spt="20" style="position:absolute;left:4221132;top:18078;height:372533;width:0;" filled="f" stroked="t" coordsize="21600,21600" o:gfxdata="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69VR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7" o:spid="_x0000_s1026" o:spt="20" style="position:absolute;left:5867052;top:18078;height:372533;width:0;" filled="f" stroked="t" coordsize="21600,21600" o:gfxdata="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OPw3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8" o:spid="_x0000_s1026" o:spt="20" style="position:absolute;left:6690012;top:18078;height:372533;width:0;" filled="f" stroked="t" coordsize="21600,21600" o:gfxdata="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Xxkr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59" o:spid="_x0000_s1026" o:spt="20" style="position:absolute;left:7512972;top:18078;height:372533;width:0;" filled="f" stroked="t" coordsize="21600,21600" o:gfxdata="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jDBN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60" o:spid="_x0000_s1026" o:spt="20" style="position:absolute;left:8335932;top:18078;height:372533;width:0;" filled="f" stroked="t" coordsize="21600,21600" o:gfxdata="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ZqIV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mJ1YVrsAAADc&#10;AAAADwAAAGRycy9kb3ducmV2LnhtbEVPS2vCQBC+C/0PyxR6M7sRG9ro6qEieGpptAVvQ3byoNnZ&#10;kF1N+u+7BcHbfHzPWW8n24krDb51rCFNFAji0pmWaw2n437+AsIHZIOdY9LwSx62m4fZGnPjRv6k&#10;axFqEUPY56ihCaHPpfRlQxZ94nriyFVusBgiHGppBhxjuO3kQqlMWmw5NjTY01tD5U9xsRq+3qvz&#10;91J91Dv73I9uUpLtq9T66TFVKxCBpnAX39wHE+dnKfw/Ey+Qm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J1YV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aE/GIbkAAADc&#10;AAAADwAAAGRycy9kb3ducmV2LnhtbEVPS4vCMBC+C/6HMMLeNFFUtBo9KIKnFZ/gbWjGtthMShNt&#10;999vhIW9zcf3nOW6taV4U+0LxxqGAwWCOHWm4EzD5bzrz0D4gGywdEwafsjDetXtLDExruEjvU8h&#10;EzGEfYIa8hCqREqf5mTRD1xFHLmHqy2GCOtMmhqbGG5LOVJqKi0WHBtyrGiTU/o8vayG6/fjfhur&#10;Q7a1k6pxrZJs51Lrr95QLUAEasO/+M+9N3H+dASfZ+IFcvUL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hPxiG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BwNjurwAAADc&#10;AAAADwAAAGRycy9kb3ducmV2LnhtbEVPS2vCQBC+C/0PyxR6M7uxGtrUjYeK0JPFRwVvQ3ZMQrOz&#10;Ibua9N93CwVv8/E9Z7kabStu1PvGsYY0USCIS2carjQcD5vpCwgfkA22jknDD3lYFQ+TJebGDbyj&#10;2z5UIoawz1FDHUKXS+nLmiz6xHXEkbu43mKIsK+k6XGI4baVM6UyabHh2FBjR+81ld/7q9Xwtb2c&#10;T3P1Wa3tohvcqCTbV6n102Oq3kAEGsNd/O/+MHF+9gx/z8QLZPE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cDY7q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iOr7zrkAAADc&#10;AAAADwAAAGRycy9kb3ducmV2LnhtbEVPS4vCMBC+L/gfwgje1kRR0Wr0oAieFJ/gbWjGtthMShNt&#10;999vhIW9zcf3nMWqtaV4U+0LxxoGfQWCOHWm4EzD5bz9noLwAdlg6Zg0/JCH1bLztcDEuIaP9D6F&#10;TMQQ9glqyEOoEil9mpNF33cVceQerrYYIqwzaWpsYrgt5VCpibRYcGzIsaJ1Tunz9LIarvvH/TZS&#10;h2xjx1XjWiXZzqTWve5AzUEEasO/+M+9M3H+ZASfZ+IFcvkL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jq+86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56ZeVbwAAADc&#10;AAAADwAAAGRycy9kb3ducmV2LnhtbEVPTWvCQBC9C/0PyxR6M7spjdTUjQel4ElpbAvehuyYhGZn&#10;Q3Y18d+7hUJv83ifs1pPthNXGnzrWEOaKBDElTMt1xo+j+/zVxA+IBvsHJOGG3lYFw+zFebGjfxB&#10;1zLUIoawz1FDE0KfS+mrhiz6xPXEkTu7wWKIcKilGXCM4baTz0otpMWWY0ODPW0aqn7Ki9XwtT+f&#10;vl/Uod7arB/dpCTbpdT66TFVbyACTeFf/OfemTh/kcHvM/ECWd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emXlW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F3TAIrsAAADc&#10;AAAADwAAAGRycy9kb3ducmV2LnhtbEVPS2vCQBC+C/0PyxR6M7sRDW10zaEieKrUPsDbkJ08aHY2&#10;ZFeT/vtuQfA2H99zNsVkO3GlwbeONaSJAkFcOtNyreHzYz9/BuEDssHOMWn4JQ/F9mG2wdy4kd/p&#10;egq1iCHsc9TQhNDnUvqyIYs+cT1x5Co3WAwRDrU0A44x3HZyoVQmLbYcGxrs6bWh8ud0sRq+3qrz&#10;91Id651d9aOblGT7IrV+ekzVGkSgKdzFN/fBxPlZBv/PxAvk9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3TAI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eDhlubsAAADc&#10;AAAADwAAAGRycy9kb3ducmV2LnhtbEVPyWrDMBC9F/IPYgK91VJC6yROlBxSCj21NBvkNljjhVgj&#10;Y6m2+/dVoZDbPN46m91oG9FT52vHGmaJAkGcO1NzqeF0fHtagvAB2WDjmDT8kIfddvKwwcy4gb+o&#10;P4RSxBD2GWqoQmgzKX1ekUWfuJY4coXrLIYIu1KaDocYbhs5VyqVFmuODRW2tK8ovx2+rYbzR3G9&#10;PKvP8tW+tIMblWS7klo/TmdqDSLQGO7if/e7ifPTBfw9Ey+Q2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Dhlu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Cafxy70AAADc&#10;AAAADwAAAGRycy9kb3ducmV2LnhtbEWPT2vCQBDF7wW/wzJCb3XXUsWmrh6UgieLf6G3ITsmodnZ&#10;kF1N/Padg+Bthvfmvd/Ml72v1Y3aWAW2MB4ZUMR5cBUXFo6H77cZqJiQHdaBycKdIiwXg5c5Zi50&#10;vKPbPhVKQjhmaKFMqcm0jnlJHuMoNMSiXULrMcnaFtq12Em4r/W7MVPtsWJpKLGhVUn53/7qLZy2&#10;l9/zh/kp1n7SdKE3mv2ntvZ1ODZfoBL16Wl+XG+c4E+FVp6RCfTi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Jp/HL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ZutUULoAAADc&#10;AAAADwAAAGRycy9kb3ducmV2LnhtbEVPS4vCMBC+C/6HMMLebKK4otXoQRE87bK+wNvQjG2xmZQm&#10;2u6/3ywI3ubje85y3dlKPKnxpWMNo0SBIM6cKTnXcDruhjMQPiAbrByThl/ysF71e0tMjWv5h56H&#10;kIsYwj5FDUUIdSqlzwqy6BNXE0fu5hqLIcIml6bBNobbSo6VmkqLJceGAmvaFJTdDw+r4fx1u14m&#10;6jvf2s+6dZ2SbOdS64/BSC1ABOrCW/xy702cP53D/zPxArn6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m61RQ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cghrEL4AAADc&#10;AAAADwAAAGRycy9kb3ducmV2LnhtbEWPT2/CMAzF75P4DpGRdhsJ0zagEDgwIXHaNP5J3KzGtBWN&#10;UzWBlm8/HybtZus9v/fzYtX7Wt2pjVVgC+ORAUWcB1dxYeGw37xMQcWE7LAOTBYeFGG1HDwtMHOh&#10;4x+671KhJIRjhhbKlJpM65iX5DGOQkMs2iW0HpOsbaFdi52E+1q/GvOhPVYsDSU2tC4pv+5u3sLx&#10;63I+vZnv4tO/N13ojWY/09Y+D8dmDipRn/7Nf9dbJ/gTwZdnZAK9/A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ghrE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171" o:spid="_x0000_s1026" o:spt="20" style="position:absolute;left:189199;top:0;height:372533;width:0;" filled="f" stroked="t" coordsize="21600,21600" o:gfxdata="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/ORU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7ZZQ/LwAAADc&#10;AAAADwAAAGRycy9kb3ducmV2LnhtbEVPS2vCQBC+C/6HZQRvZtegrY2uHloKPSm1rdDbkJ08MDsb&#10;stsk/fduoeBtPr7n7A6jbURPna8da1gmCgRx7kzNpYbPj9fFBoQPyAYbx6Thlzwc9tPJDjPjBn6n&#10;/hxKEUPYZ6ihCqHNpPR5RRZ94lriyBWusxgi7EppOhxiuG1kqtSDtFhzbKiwpeeK8uv5x2r4Ohbf&#10;l5U6lS923Q5uVJLtk9R6PluqLYhAY7iL/91vJs5/TOHvmXiB3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2WUPy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 Feeling sad, depressed (in general)? 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ot at all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Extremely</w:t>
      </w:r>
    </w:p>
    <w:p>
      <w:pPr>
        <w:pStyle w:val="8"/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26415</wp:posOffset>
                </wp:positionH>
                <wp:positionV relativeFrom="paragraph">
                  <wp:posOffset>40005</wp:posOffset>
                </wp:positionV>
                <wp:extent cx="5116830" cy="607060"/>
                <wp:effectExtent l="0" t="0" r="0" b="0"/>
                <wp:wrapNone/>
                <wp:docPr id="17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174" name="Straight Connector 174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Straight Connector 175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Straight Connector 176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Straight Connector 177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Straight Connector 178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" name="Straight Connector 179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Straight Connector 180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" name="Straight Connector 181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" name="Straight Connector 182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Straight Connector 183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Straight Connector 184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6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7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8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9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0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1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2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3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5" name="Straight Connector 195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41.45pt;margin-top:3.15pt;height:47.8pt;width:402.9pt;z-index:251662336;mso-width-relative:page;mso-height-relative:page;" coordsize="8717532,770704" o:gfxdata="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">
                <o:lock v:ext="edit" aspectratio="f"/>
                <v:line id="Straight Connector 174" o:spid="_x0000_s1026" o:spt="20" style="position:absolute;left:177843;top:204344;height:0;width:8158089;" filled="f" stroked="t" coordsize="21600,21600" o:gfxdata="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z1ROu2AAAA3AAAAA8A&#10;AAAAAAAAAQAgAAAAIgAAAGRycy9kb3ducmV2LnhtbFBLAQIUABQAAAAIAIdO4kAzLwWeOwAAADkA&#10;AAAQAAAAAAAAAAEAIAAAAAUBAABkcnMvc2hhcGV4bWwueG1sUEsFBgAAAAAGAAYAWwEAAK8DAAAA&#10;AA=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175" o:spid="_x0000_s1026" o:spt="20" style="position:absolute;left:929292;top:18078;height:372533;width:0;" filled="f" stroked="t" coordsize="21600,21600" o:gfxdata="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MiXU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76" o:spid="_x0000_s1026" o:spt="20" style="position:absolute;left:5044092;top:18078;height:372533;width:0;" filled="f" stroked="t" coordsize="21600,21600" o:gfxdata="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BoJJ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77" o:spid="_x0000_s1026" o:spt="20" style="position:absolute;left:1752252;top:18078;height:372533;width:0;" filled="f" stroked="t" coordsize="21600,21600" o:gfxdata="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1asv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78" o:spid="_x0000_s1026" o:spt="20" style="position:absolute;left:2575212;top:18078;height:372533;width:0;" filled="f" stroked="t" coordsize="21600,21600" o:gfxdata="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eyTjO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79" o:spid="_x0000_s1026" o:spt="20" style="position:absolute;left:3398172;top:18078;height:372533;width:0;" filled="f" stroked="t" coordsize="21600,21600" o:gfxdata="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YWdV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80" o:spid="_x0000_s1026" o:spt="20" style="position:absolute;left:4221132;top:18078;height:372533;width:0;" filled="f" stroked="t" coordsize="21600,21600" o:gfxdata="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VakTv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81" o:spid="_x0000_s1026" o:spt="20" style="position:absolute;left:5867052;top:18078;height:372533;width:0;" filled="f" stroked="t" coordsize="21600,21600" o:gfxdata="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ibhd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82" o:spid="_x0000_s1026" o:spt="20" style="position:absolute;left:6690012;top:18078;height:372533;width:0;" filled="f" stroked="t" coordsize="21600,21600" o:gfxdata="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vR/A7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83" o:spid="_x0000_s1026" o:spt="20" style="position:absolute;left:7512972;top:18078;height:372533;width:0;" filled="f" stroked="t" coordsize="21600,21600" o:gfxdata="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bjam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184" o:spid="_x0000_s1026" o:spt="20" style="position:absolute;left:8335932;top:18078;height:372533;width:0;" filled="f" stroked="t" coordsize="21600,21600" o:gfxdata="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lFC7L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V6q4r7oAAADc&#10;AAAADwAAAGRycy9kb3ducmV2LnhtbEVPS4vCMBC+C/6HMMLeNHFRqdXowUXwtItP8DY0Y1tsJqWJ&#10;tvvvNwuCt/n4nrNcd7YST2p86VjDeKRAEGfOlJxrOB23wwSED8gGK8ek4Zc8rFf93hJT41re0/MQ&#10;chFD2KeooQihTqX0WUEW/cjVxJG7ucZiiLDJpWmwjeG2kp9KzaTFkmNDgTVtCsruh4fVcP6+XS8T&#10;9ZN/2Wnduk5JtnOp9cdgrBYgAnXhLX65dybOT6bw/0y8QK7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Xqriv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p3gm2LoAAADc&#10;AAAADwAAAGRycy9kb3ducmV2LnhtbEVPS4vCMBC+C/6HMMLeNFFcqdXoQRE87bK+wNvQjG2xmZQm&#10;2u6/3ywI3ubje85y3dlKPKnxpWMN45ECQZw5U3Ku4XTcDRMQPiAbrByThl/ysF71e0tMjWv5h56H&#10;kIsYwj5FDUUIdSqlzwqy6EeuJo7czTUWQ4RNLk2DbQy3lZwoNZMWS44NBda0KSi7Hx5Ww/nrdr1M&#10;1Xe+tZ916zol2c6l1h+DsVqACNSFt/jl3ps4P5nB/zPxArn6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neCbY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yDSDQ7wAAADc&#10;AAAADwAAAGRycy9kb3ducmV2LnhtbEVPTWvCQBC9C/6HZYTezG6k2jR140Ep9GTRtoK3ITsmwexs&#10;yG5N+u+7hYK3ebzPWW9G24ob9b5xrCFNFAji0pmGKw2fH6/zDIQPyAZbx6ThhzxsiulkjblxAx/o&#10;dgyViCHsc9RQh9DlUvqyJos+cR1x5C6utxgi7CtpehxiuG3lQqmVtNhwbKixo21N5fX4bTV87S/n&#10;06N6r3Z22Q1uVJLts9T6YZaqFxCBxnAX/7vfTJyfPcHfM/ECWfw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g0g0O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uasXMb4AAADc&#10;AAAADwAAAGRycy9kb3ducmV2LnhtbEWPT2sCQQzF70K/w5CCN51RWrHbHT1UhJ4s1bbQW9jJ/qE7&#10;mWVndNdvbw4Fbwnv5b1f8u3oW3WhPjaBLSzmBhRxEVzDlYWv0362BhUTssM2MFm4UoTt5mGSY+bC&#10;wJ90OaZKSQjHDC3UKXWZ1rGoyWOch45YtDL0HpOsfaVdj4OE+1YvjVlpjw1LQ40dvdVU/B3P3sL3&#10;ofz9eTIf1c4/d0MYjWb/oq2dPi7MK6hEY7qb/6/fneCvhVaekQn0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asXMb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1ueyqrkAAADc&#10;AAAADwAAAGRycy9kb3ducmV2LnhtbEVPS4vCMBC+C/6HMMLeNHFZRavRg7LgycUneBuasS02k9JE&#10;W//9RhC8zcf3nPmytaV4UO0LxxqGAwWCOHWm4EzD8fDbn4DwAdlg6Zg0PMnDctHtzDExruEdPfYh&#10;EzGEfYIa8hCqREqf5mTRD1xFHLmrqy2GCOtMmhqbGG5L+a3UWFosODbkWNEqp/S2v1sNp+31cv5R&#10;f9najqrGtUqynUqtv3pDNQMRqA0f8du9MXH+ZAqvZ+IFcvE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bnsqq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wgSN6r4AAADc&#10;AAAADwAAAGRycy9kb3ducmV2LnhtbEWPT2sCQQzF70K/w5CCN51RWqnbHT1UhJ4s1bbQW9jJ/qE7&#10;mWVndNdvbw4Fbwnv5b1f8u3oW3WhPjaBLSzmBhRxEVzDlYWv0372AiomZIdtYLJwpQjbzcMkx8yF&#10;gT/pckyVkhCOGVqoU+oyrWNRk8c4Dx2xaGXoPSZZ+0q7HgcJ961eGrPSHhuWhho7equp+DuevYXv&#10;Q/n782Q+qp1/7oYwGs1+ra2dPi7MK6hEY7qb/6/fneCvBV+ekQn05gZ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gSN6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rUgocbkAAADc&#10;AAAADwAAAGRycy9kb3ducmV2LnhtbEVPS4vCMBC+C/6HMMLeNOmyLlqNHpQFTy4+wdvQjG2xmZQm&#10;2vrvN4Kwt/n4njNfdrYSD2p86VhDMlIgiDNnSs41HA8/wwkIH5ANVo5Jw5M8LBf93hxT41re0WMf&#10;chFD2KeooQihTqX0WUEW/cjVxJG7usZiiLDJpWmwjeG2kp9KfUuLJceGAmtaFZTd9ner4bS9Xs5f&#10;6jdf23Hduk5JtlOp9ccgUTMQgbrwL367NybOnybweiZeIB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1IKHG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XZq2BrkAAADc&#10;AAAADwAAAGRycy9kb3ducmV2LnhtbEVPS4vCMBC+C/6HMII3TRRdtBo9uCx4cvEJ3oZmbIvNpDTR&#10;1n+/EYS9zcf3nOW6taV4Uu0LxxpGQwWCOHWm4EzD6fgzmIHwAdlg6Zg0vMjDetXtLDExruE9PQ8h&#10;EzGEfYIa8hCqREqf5mTRD11FHLmbqy2GCOtMmhqbGG5LOVbqS1osODbkWNEmp/R+eFgN593tepmo&#10;3+zbTqvGtUqynUut+72RWoAI1IZ/8ce9NXH+fAzvZ+IFcvU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2atga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MtYTnboAAADc&#10;AAAADwAAAGRycy9kb3ducmV2LnhtbEVPS4vCMBC+L/gfwgje1sR1V7QaPbgInlbWF3gbmrEtNpPS&#10;RFv/vREEb/PxPWe2aG0pblT7wrGGQV+BIE6dKTjTsN+tPscgfEA2WDomDXfysJh3PmaYGNfwP922&#10;IRMxhH2CGvIQqkRKn+Zk0fddRRy5s6sthgjrTJoamxhuS/ml1EhaLDg25FjRMqf0sr1aDYe/8+n4&#10;rTbZr/2pGtcqyXYite51B2oKIlAb3uKXe23i/MkQns/EC+T8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1hOd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vT+L6bkAAADc&#10;AAAADwAAAGRycy9kb3ducmV2LnhtbEVPS4vCMBC+C/6HMII3TVx00Wr04CJ4cvEJ3oZmbIvNpDTR&#10;1n+/EYS9zcf3nMWqtaV4Uu0LxxpGQwWCOHWm4EzD6bgZTEH4gGywdEwaXuRhtex2FpgY1/CenoeQ&#10;iRjCPkENeQhVIqVPc7Loh64ijtzN1RZDhHUmTY1NDLel/FLqW1osODbkWNE6p/R+eFgN593tehmr&#10;3+zHTqrGtUqynUmt+72RmoMI1IZ/8ce9NXH+bAzvZ+IFcvk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0/i+m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195" o:spid="_x0000_s1026" o:spt="20" style="position:absolute;left:189199;top:0;height:372533;width:0;" filled="f" stroked="t" coordsize="21600,21600" o:gfxdata="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MRxq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IqGwBboAAADc&#10;AAAADwAAAGRycy9kb3ducmV2LnhtbEVPS4vCMBC+C/6HMMLebKK4otXoQRE87bK+wNvQjG2xmZQm&#10;2u6/3ywI3ubje85y3dlKPKnxpWMNo0SBIM6cKTnXcDruhjMQPiAbrByThl/ysF71e0tMjWv5h56H&#10;kIsYwj5FDUUIdSqlzwqy6BNXE0fu5hqLIcIml6bBNobbSo6VmkqLJceGAmvaFJTdDw+r4fx1u14m&#10;6jvf2s+6dZ2SbOdS64/BSC1ABOrCW/xy702cP5/C/zPxArn6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iobAF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 Feeling tense: How do you score your body tension today? 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o tension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Extreme tension</w:t>
      </w:r>
    </w:p>
    <w:p>
      <w:pPr>
        <w:pStyle w:val="8"/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26415</wp:posOffset>
                </wp:positionH>
                <wp:positionV relativeFrom="paragraph">
                  <wp:posOffset>40005</wp:posOffset>
                </wp:positionV>
                <wp:extent cx="5116830" cy="607060"/>
                <wp:effectExtent l="0" t="0" r="0" b="0"/>
                <wp:wrapNone/>
                <wp:docPr id="19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830" cy="607295"/>
                          <a:chOff x="0" y="0"/>
                          <a:chExt cx="8717532" cy="770704"/>
                        </a:xfrm>
                      </wpg:grpSpPr>
                      <wps:wsp>
                        <wps:cNvPr id="198" name="Straight Connector 198"/>
                        <wps:cNvCnPr/>
                        <wps:spPr>
                          <a:xfrm>
                            <a:off x="177843" y="204344"/>
                            <a:ext cx="8158089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" name="Straight Connector 199"/>
                        <wps:cNvCnPr/>
                        <wps:spPr>
                          <a:xfrm>
                            <a:off x="9292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" name="Straight Connector 200"/>
                        <wps:cNvCnPr/>
                        <wps:spPr>
                          <a:xfrm>
                            <a:off x="504409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" name="Straight Connector 201"/>
                        <wps:cNvCnPr/>
                        <wps:spPr>
                          <a:xfrm>
                            <a:off x="17522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2" name="Straight Connector 202"/>
                        <wps:cNvCnPr/>
                        <wps:spPr>
                          <a:xfrm>
                            <a:off x="25752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" name="Straight Connector 203"/>
                        <wps:cNvCnPr/>
                        <wps:spPr>
                          <a:xfrm>
                            <a:off x="33981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" name="Straight Connector 204"/>
                        <wps:cNvCnPr/>
                        <wps:spPr>
                          <a:xfrm>
                            <a:off x="42211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" name="Straight Connector 205"/>
                        <wps:cNvCnPr/>
                        <wps:spPr>
                          <a:xfrm>
                            <a:off x="586705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Straight Connector 206"/>
                        <wps:cNvCnPr/>
                        <wps:spPr>
                          <a:xfrm>
                            <a:off x="669001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" name="Straight Connector 207"/>
                        <wps:cNvCnPr/>
                        <wps:spPr>
                          <a:xfrm>
                            <a:off x="751297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" name="Straight Connector 208"/>
                        <wps:cNvCnPr/>
                        <wps:spPr>
                          <a:xfrm>
                            <a:off x="8335932" y="18078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" name="TextBox 22"/>
                        <wps:cNvSpPr txBox="1"/>
                        <wps:spPr>
                          <a:xfrm>
                            <a:off x="79418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0" name="TextBox 23"/>
                        <wps:cNvSpPr txBox="1"/>
                        <wps:spPr>
                          <a:xfrm>
                            <a:off x="157431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1" name="TextBox 24"/>
                        <wps:cNvSpPr txBox="1"/>
                        <wps:spPr>
                          <a:xfrm>
                            <a:off x="2273527" y="372534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2" name="TextBox 25"/>
                        <wps:cNvSpPr txBox="1"/>
                        <wps:spPr>
                          <a:xfrm>
                            <a:off x="3111424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3" name="TextBox 26"/>
                        <wps:cNvSpPr txBox="1"/>
                        <wps:spPr>
                          <a:xfrm>
                            <a:off x="3970546" y="401372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4" name="TextBox 27"/>
                        <wps:cNvSpPr txBox="1"/>
                        <wps:spPr>
                          <a:xfrm>
                            <a:off x="4876290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" name="TextBox 28"/>
                        <wps:cNvSpPr txBox="1"/>
                        <wps:spPr>
                          <a:xfrm>
                            <a:off x="5706018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6" name="TextBox 29"/>
                        <wps:cNvSpPr txBox="1"/>
                        <wps:spPr>
                          <a:xfrm>
                            <a:off x="6535749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7" name="TextBox 30"/>
                        <wps:cNvSpPr txBox="1"/>
                        <wps:spPr>
                          <a:xfrm>
                            <a:off x="7348541" y="392209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8" name="TextBox 31"/>
                        <wps:cNvSpPr txBox="1"/>
                        <wps:spPr>
                          <a:xfrm>
                            <a:off x="8092502" y="392166"/>
                            <a:ext cx="625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9" name="Straight Connector 219"/>
                        <wps:cNvCnPr/>
                        <wps:spPr>
                          <a:xfrm>
                            <a:off x="189199" y="0"/>
                            <a:ext cx="0" cy="3725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0" name="TextBox 22"/>
                        <wps:cNvSpPr txBox="1"/>
                        <wps:spPr>
                          <a:xfrm>
                            <a:off x="0" y="372533"/>
                            <a:ext cx="30168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eastAsia="Times New Roman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41.45pt;margin-top:3.15pt;height:47.8pt;width:402.9pt;z-index:251663360;mso-width-relative:page;mso-height-relative:page;" coordsize="8717532,770704" o:gfxdata="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">
                <o:lock v:ext="edit" aspectratio="f"/>
                <v:line id="Straight Connector 198" o:spid="_x0000_s1026" o:spt="20" style="position:absolute;left:177843;top:204344;height:0;width:8158089;" filled="f" stroked="t" coordsize="21600,21600" o:gfxdata="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ttKgUvQAA&#10;ANwAAAAPAAAAAAAAAAEAIAAAACIAAABkcnMvZG93bnJldi54bWxQSwECFAAUAAAACACHTuJAMy8F&#10;njsAAAA5AAAAEAAAAAAAAAABACAAAAAMAQAAZHJzL3NoYXBleG1sLnhtbFBLBQYAAAAABgAGAFsB&#10;AAC2AwAA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Straight Connector 199" o:spid="_x0000_s1026" o:spt="20" style="position:absolute;left:929292;top:18078;height:372533;width:0;" filled="f" stroked="t" coordsize="21600,21600" o:gfxdata="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GJe6+/&#10;AAAA3AAAAA8AAAAAAAAAAQAgAAAAIgAAAGRycy9kb3ducmV2LnhtbFBLAQIUABQAAAAIAIdO4kAz&#10;LwWeOwAAADkAAAAQAAAAAAAAAAEAIAAAAA4BAABkcnMvc2hhcGV4bWwueG1sUEsFBgAAAAAGAAYA&#10;WwEAALgDAAAAAA=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0" o:spid="_x0000_s1026" o:spt="20" style="position:absolute;left:5044092;top:18078;height:372533;width:0;" filled="f" stroked="t" coordsize="21600,21600" o:gfxdata="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jnCbJ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1" o:spid="_x0000_s1026" o:spt="20" style="position:absolute;left:1752252;top:18078;height:372533;width:0;" filled="f" stroked="t" coordsize="21600,21600" o:gfxdata="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0INS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2" o:spid="_x0000_s1026" o:spt="20" style="position:absolute;left:2575212;top:18078;height:372533;width:0;" filled="f" stroked="t" coordsize="21600,21600" o:gfxdata="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8Ah0l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3" o:spid="_x0000_s1026" o:spt="20" style="position:absolute;left:3398172;top:18078;height:372533;width:0;" filled="f" stroked="t" coordsize="21600,21600" o:gfxdata="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0064v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4" o:spid="_x0000_s1026" o:spt="20" style="position:absolute;left:4221132;top:18078;height:372533;width:0;" filled="f" stroked="t" coordsize="21600,21600" o:gfxdata="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Kcgyr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5" o:spid="_x0000_s1026" o:spt="20" style="position:absolute;left:5867052;top:18078;height:372533;width:0;" filled="f" stroked="t" coordsize="21600,21600" o:gfxdata="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+uFU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6" o:spid="_x0000_s1026" o:spt="20" style="position:absolute;left:6690012;top:18078;height:372533;width:0;" filled="f" stroked="t" coordsize="21600,21600" o:gfxdata="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DORsm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7" o:spid="_x0000_s1026" o:spt="20" style="position:absolute;left:7512972;top:18078;height:372533;width:0;" filled="f" stroked="t" coordsize="21600,21600" o:gfxdata="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db69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Straight Connector 208" o:spid="_x0000_s1026" o:spt="20" style="position:absolute;left:8335932;top:18078;height:372533;width:0;" filled="f" stroked="t" coordsize="21600,21600" o:gfxdata="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d6irPvQAA&#10;ANw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794184;top:392209;height:369332;width:301686;" filled="f" stroked="f" coordsize="21600,21600" o:gfxdata="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YBHQjL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23" o:spid="_x0000_s1026" o:spt="202" type="#_x0000_t202" style="position:absolute;left:1574311;top:392209;height:369332;width:301686;" filled="f" stroked="f" coordsize="21600,21600" o:gfxdata="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PLvzL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26" o:spt="202" type="#_x0000_t202" style="position:absolute;left:2273527;top:372534;height:369332;width:301686;" filled="f" stroked="f" coordsize="21600,21600" o:gfxdata="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75KV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26" o:spt="202" type="#_x0000_t202" style="position:absolute;left:3111424;top:392209;height:369332;width:301686;" filled="f" stroked="f" coordsize="21600,21600" o:gfxdata="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2zUI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26" o:spt="202" type="#_x0000_t202" style="position:absolute;left:3970546;top:401372;height:369332;width:301686;" filled="f" stroked="f" coordsize="21600,21600" o:gfxdata="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CBxu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26" o:spt="202" type="#_x0000_t202" style="position:absolute;left:4876290;top:392209;height:369332;width:301686;" filled="f" stroked="f" coordsize="21600,21600" o:gfxdata="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yenP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26" o:spt="202" type="#_x0000_t202" style="position:absolute;left:5706018;top:392209;height:369332;width:301686;" filled="f" stroked="f" coordsize="21600,21600" o:gfxdata="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IVMV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26" o:spt="202" type="#_x0000_t202" style="position:absolute;left:6535749;top:392209;height:369332;width:301686;" filled="f" stroked="f" coordsize="21600,21600" o:gfxdata="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FfSI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26" o:spt="202" type="#_x0000_t202" style="position:absolute;left:7348541;top:392209;height:369332;width:301686;" filled="f" stroked="f" coordsize="21600,21600" o:gfxdata="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xt3u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26" o:spt="202" type="#_x0000_t202" style="position:absolute;left:8092502;top:392166;height:369332;width:625030;" filled="f" stroked="f" coordsize="21600,21600" o:gfxdata="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oTjyr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219" o:spid="_x0000_s1026" o:spt="20" style="position:absolute;left:189199;top:0;height:372533;width:0;" filled="f" stroked="t" coordsize="21600,21600" o:gfxdata="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38Zib4A&#10;AADc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TextBox 22" o:spid="_x0000_s1026" o:spt="202" type="#_x0000_t202" style="position:absolute;left:0;top:372533;height:369332;width:301687;" filled="f" stroked="f" coordsize="21600,21600" o:gfxdata="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up4lcbgAAADc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libri" w:hAnsi="Calibri" w:eastAsia="Times New Roman"/>
                            <w:color w:val="000000"/>
                            <w:sz w:val="28"/>
                            <w:szCs w:val="28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pStyle w:val="8"/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spacing w:before="120"/>
        <w:rPr>
          <w:lang w:val="en-CA"/>
        </w:rPr>
      </w:pPr>
    </w:p>
    <w:p>
      <w:pPr>
        <w:pStyle w:val="8"/>
        <w:numPr>
          <w:ilvl w:val="0"/>
          <w:numId w:val="1"/>
        </w:numPr>
        <w:spacing w:before="120" w:after="240"/>
        <w:ind w:left="283" w:hanging="357"/>
        <w:contextualSpacing w:val="0"/>
        <w:rPr>
          <w:b/>
          <w:bCs/>
          <w:color w:val="C00000"/>
          <w:sz w:val="28"/>
          <w:szCs w:val="28"/>
          <w:lang w:val="en-CA"/>
        </w:rPr>
      </w:pPr>
      <w:r>
        <w:rPr>
          <w:b/>
          <w:bCs/>
          <w:color w:val="C00000"/>
          <w:sz w:val="28"/>
          <w:szCs w:val="28"/>
          <w:lang w:val="en-CA"/>
        </w:rPr>
        <w:t>REGARDING SLEEP QUALITY DURING LAST WEEK:</w:t>
      </w:r>
    </w:p>
    <w:p>
      <w:pPr>
        <w:pStyle w:val="8"/>
        <w:numPr>
          <w:ilvl w:val="0"/>
          <w:numId w:val="3"/>
        </w:numPr>
        <w:spacing w:before="480"/>
        <w:rPr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  <w:t xml:space="preserve"> Overall, how would you rate your sleep quality in the last week? </w:t>
      </w:r>
    </w:p>
    <w:p>
      <w:pPr>
        <w:spacing w:before="120"/>
        <w:ind w:firstLine="720"/>
        <w:rPr>
          <w:lang w:val="en-CA"/>
        </w:rPr>
      </w:pPr>
      <w:r>
        <w:rPr>
          <w:lang w:val="en-CA"/>
        </w:rPr>
        <w:t>Very Good |__|;   Fairly Good |__|;  Fairly Bad |__|;  Very Bad |__|</w:t>
      </w:r>
    </w:p>
    <w:p>
      <w:pPr>
        <w:pStyle w:val="8"/>
        <w:numPr>
          <w:ilvl w:val="0"/>
          <w:numId w:val="3"/>
        </w:numPr>
        <w:spacing w:before="180"/>
        <w:ind w:left="714" w:hanging="357"/>
        <w:contextualSpacing w:val="0"/>
        <w:rPr>
          <w:lang w:val="en-CA"/>
        </w:rPr>
      </w:pPr>
      <w:r>
        <w:rPr>
          <w:b/>
          <w:bCs/>
          <w:sz w:val="26"/>
          <w:szCs w:val="26"/>
          <w:lang w:val="en-CA"/>
        </w:rPr>
        <w:t>In general, have you experienced difficulties to fall asleep at night?</w:t>
      </w:r>
    </w:p>
    <w:p>
      <w:pPr>
        <w:pStyle w:val="8"/>
        <w:spacing w:before="120"/>
        <w:rPr>
          <w:sz w:val="26"/>
          <w:szCs w:val="26"/>
          <w:lang w:val="en-CA"/>
        </w:rPr>
      </w:pPr>
      <w:r>
        <w:rPr>
          <w:sz w:val="26"/>
          <w:szCs w:val="26"/>
          <w:lang w:val="en-CA"/>
        </w:rPr>
        <w:t>Never |__|;       Rarely |__|;         Sometimes |__|;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Always |__|</w:t>
      </w:r>
    </w:p>
    <w:p>
      <w:pPr>
        <w:pStyle w:val="8"/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rPr>
          <w:lang w:val="en-CA"/>
        </w:rPr>
      </w:pPr>
      <w:r>
        <w:rPr>
          <w:b/>
          <w:bCs/>
          <w:sz w:val="26"/>
          <w:szCs w:val="26"/>
          <w:lang w:val="en-CA"/>
        </w:rPr>
        <w:t>In general, have you experienced difficulties to get up in the morning?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ever |__|;       Rarely |__|;         Sometimes |__|;</w:t>
      </w:r>
      <w:r>
        <w:rPr>
          <w:sz w:val="26"/>
          <w:szCs w:val="26"/>
          <w:lang w:val="en-CA"/>
        </w:rPr>
        <w:tab/>
      </w:r>
      <w:r>
        <w:rPr>
          <w:sz w:val="26"/>
          <w:szCs w:val="26"/>
          <w:lang w:val="en-CA"/>
        </w:rPr>
        <w:t>Always |__|</w:t>
      </w:r>
    </w:p>
    <w:p>
      <w:pPr>
        <w:pStyle w:val="8"/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rPr>
          <w:lang w:val="en-CA"/>
        </w:rPr>
      </w:pPr>
      <w:r>
        <w:rPr>
          <w:b/>
          <w:bCs/>
          <w:sz w:val="26"/>
          <w:szCs w:val="26"/>
          <w:lang w:val="en-CA"/>
        </w:rPr>
        <w:t xml:space="preserve">In general, have you experienced waking up in the middle of the nigh with difficulty to sleep again?      </w:t>
      </w:r>
    </w:p>
    <w:p>
      <w:pPr>
        <w:pStyle w:val="8"/>
        <w:spacing w:before="120"/>
        <w:rPr>
          <w:lang w:val="en-CA"/>
        </w:rPr>
      </w:pPr>
      <w:r>
        <w:rPr>
          <w:sz w:val="26"/>
          <w:szCs w:val="26"/>
          <w:lang w:val="en-CA"/>
        </w:rPr>
        <w:t>Never |__|;         Rarely |__|;         Sometimes |__|;       Always |__|</w:t>
      </w:r>
    </w:p>
    <w:p>
      <w:pPr>
        <w:pStyle w:val="8"/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ind w:right="-279"/>
        <w:rPr>
          <w:lang w:val="en-CA"/>
        </w:rPr>
      </w:pPr>
      <w:r>
        <w:rPr>
          <w:b/>
          <w:bCs/>
          <w:sz w:val="26"/>
          <w:szCs w:val="26"/>
          <w:lang w:val="en-CA"/>
        </w:rPr>
        <w:t>On average, could you estimate the number of sleep hours per night?</w:t>
      </w:r>
    </w:p>
    <w:p>
      <w:pPr>
        <w:pStyle w:val="8"/>
        <w:spacing w:before="120"/>
        <w:ind w:right="-279"/>
        <w:rPr>
          <w:lang w:val="en-CA"/>
        </w:rPr>
      </w:pPr>
      <w:r>
        <w:rPr>
          <w:lang w:val="en-CA"/>
        </w:rPr>
        <w:t>&lt;5 hour/night |__|;   6h/n |__|;    7h/n |__|;   8h/n |__|;   &gt; 8h/n |__|;</w:t>
      </w:r>
    </w:p>
    <w:p>
      <w:pPr>
        <w:pStyle w:val="8"/>
        <w:spacing w:before="120"/>
        <w:ind w:right="-279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ind w:right="-279"/>
        <w:rPr>
          <w:lang w:val="en-CA"/>
        </w:rPr>
      </w:pPr>
      <w:r>
        <w:rPr>
          <w:b/>
          <w:bCs/>
          <w:sz w:val="26"/>
          <w:szCs w:val="26"/>
          <w:lang w:val="en-CA"/>
        </w:rPr>
        <w:t>Overall, this past week, do you think you had enough sleep (quantity)?</w:t>
      </w:r>
    </w:p>
    <w:p>
      <w:pPr>
        <w:pStyle w:val="8"/>
        <w:spacing w:before="120"/>
        <w:ind w:right="-279"/>
        <w:rPr>
          <w:sz w:val="26"/>
          <w:szCs w:val="26"/>
          <w:lang w:val="en-CA"/>
        </w:rPr>
      </w:pPr>
      <w:r>
        <w:rPr>
          <w:sz w:val="26"/>
          <w:szCs w:val="26"/>
          <w:lang w:val="en-CA"/>
        </w:rPr>
        <w:t xml:space="preserve">Yes, I had enough sleep |__|;     Missing sleep a lot |__|;     Missing a bit |__|  </w:t>
      </w:r>
    </w:p>
    <w:p>
      <w:pPr>
        <w:pStyle w:val="8"/>
        <w:spacing w:before="120"/>
        <w:ind w:right="-279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ind w:right="-279"/>
        <w:rPr>
          <w:lang w:val="en-CA"/>
        </w:rPr>
      </w:pPr>
      <w:r>
        <w:rPr>
          <w:b/>
          <w:bCs/>
          <w:sz w:val="26"/>
          <w:szCs w:val="26"/>
          <w:lang w:val="en-CA"/>
        </w:rPr>
        <w:t>This past week, because of lack of sleep, did you experience dozing in different situations?</w:t>
      </w:r>
      <w:r>
        <w:rPr>
          <w:lang w:val="en-CA"/>
        </w:rPr>
        <w:t xml:space="preserve">  (check all that apply)     Reading a book |__|;   Watching TV |__|;  Talking to people |__|;     on a car or the bus |__|;     Other circumstances |__| </w:t>
      </w:r>
    </w:p>
    <w:p>
      <w:pPr>
        <w:pStyle w:val="8"/>
        <w:spacing w:before="120"/>
        <w:rPr>
          <w:lang w:val="en-CA"/>
        </w:rPr>
      </w:pPr>
    </w:p>
    <w:p>
      <w:pPr>
        <w:pStyle w:val="8"/>
        <w:numPr>
          <w:ilvl w:val="0"/>
          <w:numId w:val="3"/>
        </w:numPr>
        <w:spacing w:before="120"/>
        <w:rPr>
          <w:lang w:val="en-CA"/>
        </w:rPr>
      </w:pPr>
      <w:r>
        <w:rPr>
          <w:b/>
          <w:bCs/>
          <w:sz w:val="26"/>
          <w:szCs w:val="26"/>
          <w:lang w:val="en-CA"/>
        </w:rPr>
        <w:t>This past week, did you have to take some sleeping pills to be able to sleep</w:t>
      </w:r>
      <w:r>
        <w:rPr>
          <w:b/>
          <w:bCs/>
          <w:lang w:val="en-CA"/>
        </w:rPr>
        <w:t>?</w:t>
      </w:r>
      <w:r>
        <w:rPr>
          <w:lang w:val="en-CA"/>
        </w:rPr>
        <w:t xml:space="preserve">    </w:t>
      </w:r>
    </w:p>
    <w:p>
      <w:pPr>
        <w:pStyle w:val="8"/>
        <w:spacing w:before="120"/>
        <w:rPr>
          <w:lang w:val="en-CA"/>
        </w:rPr>
      </w:pPr>
      <w:r>
        <w:rPr>
          <w:lang w:val="en-CA"/>
        </w:rPr>
        <w:t>Yes |_|     No|_|</w:t>
      </w:r>
    </w:p>
    <w:p>
      <w:pPr>
        <w:pStyle w:val="8"/>
        <w:numPr>
          <w:ilvl w:val="0"/>
          <w:numId w:val="3"/>
        </w:numPr>
        <w:spacing w:before="240"/>
        <w:ind w:left="714" w:hanging="357"/>
        <w:contextualSpacing w:val="0"/>
        <w:rPr>
          <w:lang w:val="en-CA"/>
        </w:rPr>
      </w:pPr>
      <w:r>
        <w:rPr>
          <w:b/>
          <w:bCs/>
          <w:sz w:val="26"/>
          <w:szCs w:val="26"/>
          <w:lang w:val="en-CA"/>
        </w:rPr>
        <w:t>Have you used other ways to relax (like drinking some wine or smoking) to be                  able to sleep?</w:t>
      </w:r>
      <w:r>
        <w:rPr>
          <w:b/>
          <w:bCs/>
          <w:sz w:val="26"/>
          <w:szCs w:val="26"/>
          <w:lang w:val="en-CA"/>
        </w:rPr>
        <w:tab/>
      </w:r>
      <w:r>
        <w:rPr>
          <w:lang w:val="en-CA"/>
        </w:rPr>
        <w:t>Yes |_|       No |_|</w:t>
      </w:r>
    </w:p>
    <w:p>
      <w:pPr>
        <w:pStyle w:val="8"/>
        <w:rPr>
          <w:lang w:val="en-CA"/>
        </w:rPr>
      </w:pPr>
    </w:p>
    <w:p>
      <w:pPr>
        <w:spacing w:before="240"/>
        <w:rPr>
          <w:lang w:val="en-CA"/>
        </w:rPr>
      </w:pPr>
    </w:p>
    <w:p>
      <w:pPr>
        <w:spacing w:before="240"/>
        <w:rPr>
          <w:lang w:val="en-CA"/>
        </w:rPr>
      </w:pPr>
    </w:p>
    <w:p>
      <w:pPr>
        <w:spacing w:before="240"/>
        <w:rPr>
          <w:lang w:val="en-CA"/>
        </w:rPr>
      </w:pPr>
    </w:p>
    <w:sectPr>
      <w:footerReference r:id="rId3" w:type="default"/>
      <w:footerReference r:id="rId4" w:type="even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-2027317440"/>
      <w:docPartObj>
        <w:docPartGallery w:val="autotext"/>
      </w:docPartObj>
    </w:sdtPr>
    <w:sdtEndPr>
      <w:rPr>
        <w:rStyle w:val="7"/>
      </w:rPr>
    </w:sdtEndPr>
    <w:sdtContent>
      <w:p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separate"/>
        </w:r>
        <w:r>
          <w:rPr>
            <w:rStyle w:val="7"/>
          </w:rPr>
          <w:t>3</w:t>
        </w:r>
        <w:r>
          <w:rPr>
            <w:rStyle w:val="7"/>
          </w:rPr>
          <w:fldChar w:fldCharType="end"/>
        </w:r>
      </w:p>
    </w:sdtContent>
  </w:sdt>
  <w:p>
    <w:pPr>
      <w:pStyle w:val="2"/>
      <w:rPr>
        <w:lang w:val="en-CA"/>
      </w:rPr>
    </w:pPr>
    <w:r>
      <w:rPr>
        <w:lang w:val="en-CA"/>
      </w:rPr>
      <w:t>Weekly diary V2.0 – June 15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2135521172"/>
      <w:docPartObj>
        <w:docPartGallery w:val="autotext"/>
      </w:docPartObj>
    </w:sdtPr>
    <w:sdtEndPr>
      <w:rPr>
        <w:rStyle w:val="7"/>
      </w:rPr>
    </w:sdtEndPr>
    <w:sdtContent>
      <w:p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end"/>
        </w:r>
      </w:p>
    </w:sdtContent>
  </w:sdt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D07B95"/>
    <w:multiLevelType w:val="multilevel"/>
    <w:tmpl w:val="15D07B95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169A3"/>
    <w:multiLevelType w:val="multilevel"/>
    <w:tmpl w:val="231169A3"/>
    <w:lvl w:ilvl="0" w:tentative="0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6B08CA"/>
    <w:multiLevelType w:val="multilevel"/>
    <w:tmpl w:val="2A6B08CA"/>
    <w:lvl w:ilvl="0" w:tentative="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3Y2M4MjU1ZGVlYjhlMjU3NWI3NDM5NmM1YTE5NjQifQ=="/>
  </w:docVars>
  <w:rsids>
    <w:rsidRoot w:val="001A2F16"/>
    <w:rsid w:val="00120BF1"/>
    <w:rsid w:val="001617C2"/>
    <w:rsid w:val="00185D8E"/>
    <w:rsid w:val="001A2F16"/>
    <w:rsid w:val="001D2095"/>
    <w:rsid w:val="001D7047"/>
    <w:rsid w:val="001F6CDC"/>
    <w:rsid w:val="002122F3"/>
    <w:rsid w:val="00260B79"/>
    <w:rsid w:val="002965E8"/>
    <w:rsid w:val="002F33E3"/>
    <w:rsid w:val="00312D5D"/>
    <w:rsid w:val="003D41FA"/>
    <w:rsid w:val="003D5236"/>
    <w:rsid w:val="00402230"/>
    <w:rsid w:val="00415333"/>
    <w:rsid w:val="00470141"/>
    <w:rsid w:val="0049088D"/>
    <w:rsid w:val="004E3AB1"/>
    <w:rsid w:val="006320FD"/>
    <w:rsid w:val="006445A6"/>
    <w:rsid w:val="006B3589"/>
    <w:rsid w:val="006C78B3"/>
    <w:rsid w:val="00761C38"/>
    <w:rsid w:val="007921A6"/>
    <w:rsid w:val="007A18A9"/>
    <w:rsid w:val="00814B60"/>
    <w:rsid w:val="00833F55"/>
    <w:rsid w:val="00883A00"/>
    <w:rsid w:val="0093013D"/>
    <w:rsid w:val="00953C34"/>
    <w:rsid w:val="00A327F5"/>
    <w:rsid w:val="00AA5001"/>
    <w:rsid w:val="00AE67E0"/>
    <w:rsid w:val="00BB090F"/>
    <w:rsid w:val="00C41226"/>
    <w:rsid w:val="00C539E2"/>
    <w:rsid w:val="00C81276"/>
    <w:rsid w:val="00C86045"/>
    <w:rsid w:val="00C9040A"/>
    <w:rsid w:val="00CA493D"/>
    <w:rsid w:val="00CF0828"/>
    <w:rsid w:val="00DA73BC"/>
    <w:rsid w:val="00DB27F2"/>
    <w:rsid w:val="00DD05D5"/>
    <w:rsid w:val="00E65B02"/>
    <w:rsid w:val="00EC2A33"/>
    <w:rsid w:val="00FF2D53"/>
    <w:rsid w:val="2C4E636D"/>
    <w:rsid w:val="3445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zh-CN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9"/>
    <w:unhideWhenUsed/>
    <w:qFormat/>
    <w:uiPriority w:val="99"/>
    <w:pPr>
      <w:tabs>
        <w:tab w:val="center" w:pos="4680"/>
        <w:tab w:val="right" w:pos="9360"/>
      </w:tabs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age number"/>
    <w:basedOn w:val="6"/>
    <w:semiHidden/>
    <w:unhideWhenUsed/>
    <w:qFormat/>
    <w:uiPriority w:val="99"/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character" w:customStyle="1" w:styleId="9">
    <w:name w:val="Header Char"/>
    <w:basedOn w:val="6"/>
    <w:link w:val="3"/>
    <w:qFormat/>
    <w:uiPriority w:val="99"/>
  </w:style>
  <w:style w:type="character" w:customStyle="1" w:styleId="10">
    <w:name w:val="Footer Char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2</Words>
  <Characters>3892</Characters>
  <Lines>32</Lines>
  <Paragraphs>9</Paragraphs>
  <TotalTime>51</TotalTime>
  <ScaleCrop>false</ScaleCrop>
  <LinksUpToDate>false</LinksUpToDate>
  <CharactersWithSpaces>456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6:10:00Z</dcterms:created>
  <dc:creator>JPC</dc:creator>
  <cp:lastModifiedBy>荃</cp:lastModifiedBy>
  <dcterms:modified xsi:type="dcterms:W3CDTF">2022-12-29T10:06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F43A31B377941E3BB4C26008B16236B</vt:lpwstr>
  </property>
</Properties>
</file>